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3107C" w14:textId="73C6E331" w:rsidR="00BC7498" w:rsidRPr="00114E5F" w:rsidRDefault="009108C9">
      <w:pPr>
        <w:rPr>
          <w:b/>
          <w:bCs/>
        </w:rPr>
      </w:pPr>
      <w:r>
        <w:rPr>
          <w:b/>
          <w:bCs/>
        </w:rPr>
        <w:t xml:space="preserve">Supplementary </w:t>
      </w:r>
      <w:r w:rsidR="005E256F" w:rsidRPr="00114E5F">
        <w:rPr>
          <w:b/>
          <w:bCs/>
        </w:rPr>
        <w:t>Appendix</w:t>
      </w:r>
      <w:r w:rsidR="00BC7498">
        <w:rPr>
          <w:b/>
          <w:bCs/>
        </w:rPr>
        <w:t xml:space="preserve"> </w:t>
      </w:r>
      <w:r w:rsidR="00BF78AD">
        <w:rPr>
          <w:b/>
          <w:bCs/>
        </w:rPr>
        <w:t xml:space="preserve">A </w:t>
      </w:r>
      <w:r w:rsidR="00BC7498">
        <w:rPr>
          <w:b/>
          <w:bCs/>
        </w:rPr>
        <w:t>– Descriptive statistics and results of statistical tests</w:t>
      </w:r>
      <w:r w:rsidR="00BF78AD">
        <w:rPr>
          <w:b/>
          <w:bCs/>
        </w:rPr>
        <w:t xml:space="preserve"> for the whole cohort</w:t>
      </w:r>
      <w:r w:rsidR="00BC7498">
        <w:rPr>
          <w:b/>
          <w:bCs/>
        </w:rPr>
        <w:t>.</w:t>
      </w:r>
    </w:p>
    <w:p w14:paraId="13C4A852" w14:textId="1B0B90F8" w:rsidR="005E256F" w:rsidRDefault="005E256F"/>
    <w:p w14:paraId="25C52781" w14:textId="08C92C22" w:rsidR="00E20E92" w:rsidRPr="00A32752" w:rsidRDefault="00E20E92">
      <w:pPr>
        <w:rPr>
          <w:i/>
          <w:iCs/>
        </w:rPr>
      </w:pPr>
      <w:r w:rsidRPr="00A32752">
        <w:t>Table A1.</w:t>
      </w:r>
      <w:r>
        <w:t xml:space="preserve"> </w:t>
      </w:r>
      <w:r w:rsidR="00262CAD" w:rsidRPr="00A32752">
        <w:rPr>
          <w:i/>
          <w:iCs/>
        </w:rPr>
        <w:t>Descriptive statistics</w:t>
      </w:r>
      <w:r w:rsidR="0044355A" w:rsidRPr="00A32752">
        <w:rPr>
          <w:i/>
          <w:iCs/>
        </w:rPr>
        <w:t xml:space="preserve"> (</w:t>
      </w:r>
      <w:r w:rsidR="007724F3" w:rsidRPr="00A32752">
        <w:rPr>
          <w:i/>
          <w:iCs/>
        </w:rPr>
        <w:t>Mean (</w:t>
      </w:r>
      <w:r w:rsidR="0044355A" w:rsidRPr="00A32752">
        <w:rPr>
          <w:i/>
          <w:iCs/>
        </w:rPr>
        <w:t>SD))</w:t>
      </w:r>
      <w:r w:rsidR="00262CAD" w:rsidRPr="00A32752">
        <w:rPr>
          <w:i/>
          <w:iCs/>
        </w:rPr>
        <w:t xml:space="preserve"> </w:t>
      </w:r>
      <w:r w:rsidR="0044355A" w:rsidRPr="00A32752">
        <w:rPr>
          <w:i/>
          <w:iCs/>
        </w:rPr>
        <w:t>of</w:t>
      </w:r>
      <w:r w:rsidR="00262CAD" w:rsidRPr="00A32752">
        <w:rPr>
          <w:i/>
          <w:iCs/>
        </w:rPr>
        <w:t xml:space="preserve"> m</w:t>
      </w:r>
      <w:r w:rsidRPr="00A32752">
        <w:rPr>
          <w:i/>
          <w:iCs/>
        </w:rPr>
        <w:t xml:space="preserve">ean </w:t>
      </w:r>
      <w:r w:rsidR="00114E5F" w:rsidRPr="00A32752">
        <w:rPr>
          <w:i/>
          <w:iCs/>
        </w:rPr>
        <w:t xml:space="preserve">raw </w:t>
      </w:r>
      <w:r w:rsidRPr="00A32752">
        <w:rPr>
          <w:i/>
          <w:iCs/>
        </w:rPr>
        <w:t xml:space="preserve">perfusion </w:t>
      </w:r>
      <w:r w:rsidR="00114E5F" w:rsidRPr="00A32752">
        <w:rPr>
          <w:i/>
          <w:iCs/>
        </w:rPr>
        <w:t xml:space="preserve">for left and right hemisphere </w:t>
      </w:r>
      <w:r w:rsidR="0044355A" w:rsidRPr="00A32752">
        <w:rPr>
          <w:i/>
          <w:iCs/>
        </w:rPr>
        <w:t xml:space="preserve">ROIs </w:t>
      </w:r>
      <w:r w:rsidR="00114E5F" w:rsidRPr="00A32752">
        <w:rPr>
          <w:i/>
          <w:iCs/>
        </w:rPr>
        <w:t xml:space="preserve">in </w:t>
      </w:r>
      <w:r w:rsidR="0044355A" w:rsidRPr="00A32752">
        <w:rPr>
          <w:i/>
          <w:iCs/>
        </w:rPr>
        <w:t>the aphasia</w:t>
      </w:r>
      <w:r w:rsidR="00114E5F" w:rsidRPr="00A32752">
        <w:rPr>
          <w:i/>
          <w:iCs/>
        </w:rPr>
        <w:t xml:space="preserve"> and </w:t>
      </w:r>
      <w:r w:rsidR="007724F3" w:rsidRPr="00A32752">
        <w:rPr>
          <w:i/>
          <w:iCs/>
        </w:rPr>
        <w:t xml:space="preserve">the </w:t>
      </w:r>
      <w:r w:rsidR="00114E5F" w:rsidRPr="00A32752">
        <w:rPr>
          <w:i/>
          <w:iCs/>
        </w:rPr>
        <w:t>control</w:t>
      </w:r>
      <w:r w:rsidR="00262CAD" w:rsidRPr="00A32752">
        <w:rPr>
          <w:i/>
          <w:iCs/>
        </w:rPr>
        <w:t xml:space="preserve"> </w:t>
      </w:r>
      <w:r w:rsidR="007724F3" w:rsidRPr="00A32752">
        <w:rPr>
          <w:i/>
          <w:iCs/>
        </w:rPr>
        <w:t>groups</w:t>
      </w:r>
      <w:r w:rsidR="00D25F33">
        <w:rPr>
          <w:i/>
          <w:iCs/>
        </w:rPr>
        <w:t>,</w:t>
      </w:r>
      <w:r w:rsidR="007724F3" w:rsidRPr="00A32752">
        <w:rPr>
          <w:i/>
          <w:iCs/>
        </w:rPr>
        <w:t xml:space="preserve"> </w:t>
      </w:r>
      <w:r w:rsidR="00262CAD" w:rsidRPr="00A32752">
        <w:rPr>
          <w:i/>
          <w:iCs/>
        </w:rPr>
        <w:t>along with results of between group comparison</w:t>
      </w:r>
      <w:r w:rsidR="0044355A" w:rsidRPr="00A32752">
        <w:rPr>
          <w:i/>
          <w:iCs/>
        </w:rPr>
        <w:t xml:space="preserve"> (</w:t>
      </w:r>
      <w:r w:rsidR="007724F3" w:rsidRPr="00A32752">
        <w:rPr>
          <w:i/>
          <w:iCs/>
        </w:rPr>
        <w:t>aphasia</w:t>
      </w:r>
      <w:r w:rsidR="0044355A" w:rsidRPr="00A32752">
        <w:rPr>
          <w:i/>
          <w:iCs/>
        </w:rPr>
        <w:t xml:space="preserve"> vs. control</w:t>
      </w:r>
      <w:r w:rsidR="007724F3" w:rsidRPr="00A32752">
        <w:rPr>
          <w:i/>
          <w:iCs/>
        </w:rPr>
        <w:t xml:space="preserve"> group</w:t>
      </w:r>
      <w:r w:rsidR="0044355A" w:rsidRPr="00A32752">
        <w:rPr>
          <w:i/>
          <w:iCs/>
        </w:rPr>
        <w:t>)</w:t>
      </w:r>
      <w:r w:rsidR="00114E5F" w:rsidRPr="00A32752">
        <w:rPr>
          <w:i/>
          <w:iCs/>
        </w:rPr>
        <w:t>.</w:t>
      </w:r>
      <w:r w:rsidR="007724F3" w:rsidRPr="00A32752">
        <w:rPr>
          <w:i/>
          <w:iCs/>
        </w:rPr>
        <w:t xml:space="preserve">  Significant tests (p &lt; .0033) are </w:t>
      </w:r>
      <w:r w:rsidR="00BF78AD">
        <w:rPr>
          <w:i/>
          <w:iCs/>
        </w:rPr>
        <w:t xml:space="preserve">in </w:t>
      </w:r>
      <w:r w:rsidR="007724F3" w:rsidRPr="00A32752">
        <w:rPr>
          <w:i/>
          <w:iCs/>
        </w:rPr>
        <w:t>bold.</w:t>
      </w:r>
    </w:p>
    <w:tbl>
      <w:tblPr>
        <w:tblW w:w="1341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990"/>
        <w:gridCol w:w="1080"/>
        <w:gridCol w:w="1080"/>
        <w:gridCol w:w="1350"/>
        <w:gridCol w:w="1170"/>
        <w:gridCol w:w="1170"/>
        <w:gridCol w:w="1260"/>
        <w:gridCol w:w="1080"/>
        <w:gridCol w:w="1170"/>
      </w:tblGrid>
      <w:tr w:rsidR="00262CAD" w:rsidRPr="005E256F" w14:paraId="4254C06A" w14:textId="23B585D6" w:rsidTr="008D32F0">
        <w:trPr>
          <w:trHeight w:val="32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448906" w14:textId="373C8021" w:rsidR="00262CAD" w:rsidRPr="0044355A" w:rsidRDefault="0044355A" w:rsidP="004435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355A">
              <w:rPr>
                <w:rFonts w:ascii="Calibri" w:eastAsia="Times New Roman" w:hAnsi="Calibri" w:cs="Calibri"/>
                <w:b/>
                <w:bCs/>
                <w:color w:val="000000"/>
              </w:rPr>
              <w:t>ROI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A4953F0" w14:textId="4AAF1AF8" w:rsidR="00262CAD" w:rsidRPr="005E256F" w:rsidRDefault="00262CAD" w:rsidP="00020B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Aphasia</w:t>
            </w:r>
            <w:r w:rsidR="000A76B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0A76B1"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M</w:t>
            </w:r>
            <w:r w:rsidR="000A76B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0A76B1"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SD)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261733" w14:textId="31C1B918" w:rsidR="00262CAD" w:rsidRPr="005E256F" w:rsidRDefault="00262CAD" w:rsidP="005E25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Controls</w:t>
            </w:r>
            <w:r w:rsidR="00020B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020B73"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M</w:t>
            </w:r>
            <w:r w:rsidR="00020B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020B73"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SD))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533EEB9" w14:textId="17F730BC" w:rsidR="00262CAD" w:rsidRPr="005E256F" w:rsidRDefault="00262CAD" w:rsidP="005E25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eft hemisphere</w:t>
            </w:r>
            <w:r w:rsidR="0044355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mparison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3E1B632" w14:textId="65944F6D" w:rsidR="00262CAD" w:rsidRPr="005E256F" w:rsidRDefault="00262CAD" w:rsidP="005E25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ight hemisphere</w:t>
            </w:r>
            <w:r w:rsidR="0044355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mparisons</w:t>
            </w:r>
          </w:p>
        </w:tc>
      </w:tr>
      <w:tr w:rsidR="004F3808" w:rsidRPr="005E256F" w14:paraId="5290AF11" w14:textId="35177FD2" w:rsidTr="008D32F0">
        <w:trPr>
          <w:trHeight w:val="32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486687E3" w14:textId="77777777" w:rsidR="00262CAD" w:rsidRPr="005E256F" w:rsidRDefault="00262CAD" w:rsidP="00262CA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E017" w14:textId="77777777" w:rsidR="00262CAD" w:rsidRPr="005E256F" w:rsidRDefault="00262CAD" w:rsidP="00262C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LH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DC96EB" w14:textId="77777777" w:rsidR="00262CAD" w:rsidRPr="005E256F" w:rsidRDefault="00262CAD" w:rsidP="00262C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RH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7090" w14:textId="19DAADE7" w:rsidR="00262CAD" w:rsidRPr="005E256F" w:rsidRDefault="00262CAD" w:rsidP="00262C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LH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4693130" w14:textId="77777777" w:rsidR="00262CAD" w:rsidRPr="005E256F" w:rsidRDefault="00262CAD" w:rsidP="00262C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RH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4BAA8ABF" w14:textId="3AA1CE7C" w:rsidR="00262CAD" w:rsidRPr="005E256F" w:rsidRDefault="00262CAD" w:rsidP="00262C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8BCD1F3" w14:textId="6C7B391F" w:rsidR="00262CAD" w:rsidRPr="005E256F" w:rsidRDefault="00262CAD" w:rsidP="00262C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622A48B4" w14:textId="4E4B3E71" w:rsidR="00262CAD" w:rsidRPr="005E256F" w:rsidRDefault="00262CAD" w:rsidP="00262C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618F653E" w14:textId="37A74959" w:rsidR="00262CAD" w:rsidRPr="005E256F" w:rsidRDefault="00262CAD" w:rsidP="00262C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52BE014" w14:textId="27B59C12" w:rsidR="00262CAD" w:rsidRPr="005E256F" w:rsidRDefault="00262CAD" w:rsidP="00262C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F402FF7" w14:textId="7D3135FA" w:rsidR="00262CAD" w:rsidRPr="005E256F" w:rsidRDefault="00262CAD" w:rsidP="00262C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7724F3" w:rsidRPr="005E256F" w14:paraId="55224FAE" w14:textId="505EC46A" w:rsidTr="008D32F0">
        <w:trPr>
          <w:trHeight w:val="320"/>
        </w:trPr>
        <w:tc>
          <w:tcPr>
            <w:tcW w:w="19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6ABCDD" w14:textId="735B878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IFG triangular</w:t>
            </w:r>
            <w:r w:rsidR="009B25C8">
              <w:rPr>
                <w:rFonts w:ascii="Calibri" w:eastAsia="Times New Roman" w:hAnsi="Calibri" w:cs="Calibri"/>
                <w:color w:val="000000"/>
              </w:rPr>
              <w:t>is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53F0" w14:textId="42D865DC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77 (13.89)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8CD602" w14:textId="5F8CD8AF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43 (11.44)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F0EE" w14:textId="7923C79B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36 (8.71)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F9AB03" w14:textId="34AE6EB6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34 (9.96)</w:t>
            </w: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5B83F" w14:textId="55991D2A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751E4" w14:textId="6E00BB6E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3.86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1AB03EC" w14:textId="2D236FBC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2597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1F909" w14:textId="6E2C816C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BC902" w14:textId="64BD77FC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AF312" w14:textId="450DA13F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0.0053782</w:t>
            </w:r>
          </w:p>
        </w:tc>
      </w:tr>
      <w:tr w:rsidR="007724F3" w:rsidRPr="005E256F" w14:paraId="6CF7F854" w14:textId="770BCCDB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57ABE4" w14:textId="777777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IFG opercularis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0FF6" w14:textId="231ECE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31 (13.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F32ACF" w14:textId="007E79E3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29 (11.43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03E3" w14:textId="58497FF0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3 (9.6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A8209D" w14:textId="65DC23CF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.68 (9.41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0F277" w14:textId="79DEEE2D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E7A8A" w14:textId="78643FC9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4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CBE2394" w14:textId="38F00392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54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EED2A" w14:textId="26556D30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D249F" w14:textId="632667AB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2C2BA" w14:textId="3E1C3775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0.0079305</w:t>
            </w:r>
          </w:p>
        </w:tc>
      </w:tr>
      <w:tr w:rsidR="007724F3" w:rsidRPr="005E256F" w14:paraId="79359C87" w14:textId="754520AD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FEB1C9" w14:textId="40E9630E" w:rsidR="004D02E1" w:rsidRPr="005E256F" w:rsidRDefault="009108C9" w:rsidP="00E7228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G</w:t>
            </w:r>
            <w:r w:rsidR="004D02E1" w:rsidRPr="005E256F">
              <w:rPr>
                <w:rFonts w:ascii="Calibri" w:eastAsia="Times New Roman" w:hAnsi="Calibri" w:cs="Calibri"/>
                <w:color w:val="000000"/>
              </w:rPr>
              <w:t xml:space="preserve"> an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7536" w14:textId="1F38F095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92 (9.7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5888EE" w14:textId="4BE7EC23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 (8.96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1D60" w14:textId="13441FD1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73 (7.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95E317" w14:textId="6A0A2DEE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73 (5.78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A232" w14:textId="4267B288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64E43" w14:textId="1F38DC42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4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B7D6A3A" w14:textId="63668313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433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37525" w14:textId="183878BD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206A6" w14:textId="50CDA837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381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5F209" w14:textId="356C82AC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0.0472330</w:t>
            </w:r>
          </w:p>
        </w:tc>
      </w:tr>
      <w:tr w:rsidR="007724F3" w:rsidRPr="005E256F" w14:paraId="6914172A" w14:textId="3613140B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C2E992" w14:textId="674D0160" w:rsidR="004D02E1" w:rsidRPr="005E256F" w:rsidRDefault="009108C9" w:rsidP="00E7228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G</w:t>
            </w:r>
            <w:r w:rsidR="004D02E1" w:rsidRPr="005E256F">
              <w:rPr>
                <w:rFonts w:ascii="Calibri" w:eastAsia="Times New Roman" w:hAnsi="Calibri" w:cs="Calibri"/>
                <w:color w:val="000000"/>
              </w:rPr>
              <w:t xml:space="preserve"> pos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49B4" w14:textId="09D3EA23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32 (9.7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2332B1" w14:textId="5B78EFAB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42 (8.88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81E5" w14:textId="1198CDAD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93 (6.6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F026FB" w14:textId="102A90F6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34 (7.2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A2939" w14:textId="408A5580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50589" w14:textId="15FEDBDB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5.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1F4F4F8" w14:textId="6D45178E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02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4BC7F" w14:textId="3F443CE1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00717" w14:textId="329E6907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3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CC49E" w14:textId="0887BC66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3307</w:t>
            </w:r>
          </w:p>
        </w:tc>
      </w:tr>
      <w:tr w:rsidR="007724F3" w:rsidRPr="005E256F" w14:paraId="4D655E62" w14:textId="261F8AE9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C99800" w14:textId="777777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Angular gyrus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0780" w14:textId="6751D8BB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55 (10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0188A1" w14:textId="40FA1485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67 (9.44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34C5" w14:textId="486F8899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48 (6.7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6C50D1" w14:textId="1B0D8A35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31 (7.84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5102F" w14:textId="7F805DDF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43309" w14:textId="7A9E412C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65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864950E" w14:textId="24373D48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22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0D840" w14:textId="46B98197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4CD4B" w14:textId="7771692B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3.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47902" w14:textId="2B0C2B93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2553</w:t>
            </w:r>
          </w:p>
        </w:tc>
      </w:tr>
      <w:tr w:rsidR="007724F3" w:rsidRPr="005E256F" w14:paraId="578BE5BF" w14:textId="0F731580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E2A420" w14:textId="777777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Temporal Pole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4740" w14:textId="3929D011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93 (10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1D441B" w14:textId="2664E933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71 (11.7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A231" w14:textId="769D0886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58 (9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BCF83B" w14:textId="0F44D5FD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71 (10.23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DCB48" w14:textId="2BF94BA0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0C36D" w14:textId="15D7057B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3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9B57197" w14:textId="74F9F6AE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3671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C85D3" w14:textId="7EB45BE0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6BD93" w14:textId="6E216B21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3AD03" w14:textId="14762E7A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0.0367816</w:t>
            </w:r>
          </w:p>
        </w:tc>
      </w:tr>
      <w:tr w:rsidR="007724F3" w:rsidRPr="005E256F" w14:paraId="582DCAC6" w14:textId="47210243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F9A2F6" w14:textId="60D69560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STG an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7148" w14:textId="3A917CB2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74 (12.9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1FE705" w14:textId="3EAA9619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23 (12.39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7B11" w14:textId="64B7DA5E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45 (8.0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F40342" w14:textId="677C65BB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83 (9.97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AEACA" w14:textId="2E1E2E01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BD8DA" w14:textId="56D79CCD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3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AA5695" w14:textId="28A74668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3723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0AAB1" w14:textId="34CA2A1D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126CA" w14:textId="06C2C137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446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9C8BB" w14:textId="24F783E4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0.2470875</w:t>
            </w:r>
          </w:p>
        </w:tc>
      </w:tr>
      <w:tr w:rsidR="007724F3" w:rsidRPr="005E256F" w14:paraId="1A58D55A" w14:textId="3A56945C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10FB911" w14:textId="385B1FFB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an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B770C" w14:textId="7C31C557" w:rsidR="004D02E1" w:rsidRPr="004173C6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98 (13.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B52F833" w14:textId="1C6C93EB" w:rsidR="004D02E1" w:rsidRPr="004173C6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62 (12.08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8ABA5" w14:textId="0C7354D9" w:rsidR="004D02E1" w:rsidRPr="004173C6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58 (11.2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CADC117" w14:textId="3F8ABE55" w:rsidR="004D02E1" w:rsidRPr="004173C6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45 (10.03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57BA0" w14:textId="4D8A35E1" w:rsidR="004D02E1" w:rsidRPr="00AB2D82" w:rsidRDefault="004D02E1" w:rsidP="00E7228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49518" w14:textId="4A41C910" w:rsidR="004D02E1" w:rsidRPr="00AB2D82" w:rsidRDefault="004D02E1" w:rsidP="00E7228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color w:val="000000"/>
                <w:sz w:val="22"/>
                <w:szCs w:val="22"/>
              </w:rPr>
              <w:t>334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A08B01B" w14:textId="58CB39DC" w:rsidR="004D02E1" w:rsidRPr="00AB2D82" w:rsidRDefault="004D02E1" w:rsidP="00E7228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color w:val="000000"/>
                <w:sz w:val="22"/>
                <w:szCs w:val="22"/>
              </w:rPr>
              <w:t>0.0135243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672E0" w14:textId="73A38F04" w:rsidR="004D02E1" w:rsidRPr="004D02E1" w:rsidRDefault="004D02E1" w:rsidP="00E7228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1D2F8" w14:textId="2FAB67B6" w:rsidR="004D02E1" w:rsidRPr="004D02E1" w:rsidRDefault="004D02E1" w:rsidP="00E7228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-2.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73488" w14:textId="3E7C507F" w:rsidR="004D02E1" w:rsidRPr="004D02E1" w:rsidRDefault="004D02E1" w:rsidP="00E7228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0.0198897</w:t>
            </w:r>
          </w:p>
        </w:tc>
      </w:tr>
      <w:tr w:rsidR="007724F3" w:rsidRPr="005E256F" w14:paraId="383B5C29" w14:textId="56E72756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C8F8ED" w14:textId="64DBAACD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STG posterior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84A0" w14:textId="7D59A21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42 (10.5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A6B096" w14:textId="53B7A1AA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5 (10.74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48C1" w14:textId="6CC14183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5 (9.6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E0DAEB" w14:textId="1ACD44BF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79 (9.53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432FC" w14:textId="131A2EBE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95FE7" w14:textId="6E7FEDA9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A415FA1" w14:textId="3CCD66E7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158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CF7AA" w14:textId="36D24143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62467" w14:textId="1AF2C309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28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F4FC6" w14:textId="6489C8F6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849</w:t>
            </w:r>
          </w:p>
        </w:tc>
      </w:tr>
      <w:tr w:rsidR="007724F3" w:rsidRPr="005E256F" w14:paraId="7F673338" w14:textId="4F2415ED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EE4A3C" w14:textId="5A345B21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pos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9B10" w14:textId="121663CB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06 (12.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23A8A7" w14:textId="7920ED93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37 (11.35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E176" w14:textId="7F3BC1FF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97 (8.9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1B610E" w14:textId="35B4DD7A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66 (9.28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CD34D" w14:textId="028E3630" w:rsidR="004D02E1" w:rsidRPr="00AB2D82" w:rsidRDefault="004D02E1" w:rsidP="00E7228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6A52B" w14:textId="24C17D12" w:rsidR="004D02E1" w:rsidRPr="00AB2D82" w:rsidRDefault="004D02E1" w:rsidP="00E7228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1992DCC" w14:textId="2DE7E6C5" w:rsidR="004D02E1" w:rsidRPr="00AB2D82" w:rsidRDefault="004D02E1" w:rsidP="00E7228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color w:val="000000"/>
                <w:sz w:val="22"/>
                <w:szCs w:val="22"/>
              </w:rPr>
              <w:t>0.0066482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A0B60" w14:textId="426894C8" w:rsidR="004D02E1" w:rsidRPr="004D02E1" w:rsidRDefault="004D02E1" w:rsidP="00E7228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33965" w14:textId="1B318CB0" w:rsidR="004D02E1" w:rsidRPr="004D02E1" w:rsidRDefault="004D02E1" w:rsidP="00E7228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333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D912A" w14:textId="2BB35585" w:rsidR="004D02E1" w:rsidRPr="004D02E1" w:rsidRDefault="004D02E1" w:rsidP="00E7228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0.0094666</w:t>
            </w:r>
          </w:p>
        </w:tc>
      </w:tr>
      <w:tr w:rsidR="007724F3" w:rsidRPr="005E256F" w14:paraId="6ACAFBEC" w14:textId="38B6B7F3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24E315" w14:textId="0BFF592B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MTG temp</w:t>
            </w:r>
            <w:r w:rsidR="008D32F0">
              <w:rPr>
                <w:rFonts w:ascii="Calibri" w:eastAsia="Times New Roman" w:hAnsi="Calibri" w:cs="Calibri"/>
                <w:color w:val="000000"/>
              </w:rPr>
              <w:t>.-</w:t>
            </w:r>
            <w:proofErr w:type="spellStart"/>
            <w:r w:rsidRPr="005E256F">
              <w:rPr>
                <w:rFonts w:ascii="Calibri" w:eastAsia="Times New Roman" w:hAnsi="Calibri" w:cs="Calibri"/>
                <w:color w:val="000000"/>
              </w:rPr>
              <w:t>occip</w:t>
            </w:r>
            <w:proofErr w:type="spellEnd"/>
            <w:r w:rsidR="008D32F0">
              <w:rPr>
                <w:rFonts w:ascii="Calibri" w:eastAsia="Times New Roman" w:hAnsi="Calibri" w:cs="Calibri"/>
                <w:color w:val="000000"/>
              </w:rPr>
              <w:t>.</w:t>
            </w:r>
            <w:r w:rsidRPr="005E256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5A4B" w14:textId="289BE0F3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13 (11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1CDBE5" w14:textId="5FA1894C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63 (11.55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A234" w14:textId="18757964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15 (7.5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577FB4" w14:textId="54C153C1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2 (8.69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9BF4F" w14:textId="1D4BA2A7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2F365" w14:textId="79ABB363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3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82DDABE" w14:textId="4B0DCB2F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1904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BA7E3" w14:textId="72B90688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49BA9" w14:textId="0DD1CE4A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344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48753" w14:textId="6C355376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0.0140956</w:t>
            </w:r>
          </w:p>
        </w:tc>
      </w:tr>
      <w:tr w:rsidR="007724F3" w:rsidRPr="005E256F" w14:paraId="09C6BE7D" w14:textId="1A784855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2F7D48" w14:textId="777777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Frontal Pole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E00A" w14:textId="60709584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 (8.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D0B1E8" w14:textId="533FCA2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33 (8.07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D5B1" w14:textId="4743934F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28 (7.9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23BAEC" w14:textId="3D3AD831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45 (7.26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6FF1F" w14:textId="78148CBE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6FF2A" w14:textId="47685ED1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B14D9A" w14:textId="0A0A5344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221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B9BCE" w14:textId="4251B95C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4E6C9" w14:textId="57F465A8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31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6624C" w14:textId="75B5936A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994</w:t>
            </w:r>
          </w:p>
        </w:tc>
      </w:tr>
      <w:tr w:rsidR="007724F3" w:rsidRPr="005E256F" w14:paraId="45A774AA" w14:textId="3555B6B5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2BAD78" w14:textId="777777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SFG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897E" w14:textId="777777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49 (9.4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6989C1" w14:textId="777777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22 (8.27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88ED" w14:textId="777777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82 (8.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4FE7CD" w14:textId="777777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38 (9.43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C9F7B" w14:textId="4908B994" w:rsidR="004D02E1" w:rsidRPr="00AB2D82" w:rsidRDefault="004D02E1" w:rsidP="00E7228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EFCD5" w14:textId="6EC4387B" w:rsidR="004D02E1" w:rsidRPr="00AB2D82" w:rsidRDefault="004D02E1" w:rsidP="00E7228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0367EB4" w14:textId="78B7BF17" w:rsidR="004D02E1" w:rsidRPr="00AB2D82" w:rsidRDefault="004D02E1" w:rsidP="00E7228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color w:val="000000"/>
                <w:sz w:val="22"/>
                <w:szCs w:val="22"/>
              </w:rPr>
              <w:t>0.0235239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F00F7" w14:textId="611661CC" w:rsidR="004D02E1" w:rsidRPr="004D02E1" w:rsidRDefault="004D02E1" w:rsidP="00E7228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4DAF2" w14:textId="0AD76627" w:rsidR="004D02E1" w:rsidRPr="004D02E1" w:rsidRDefault="004D02E1" w:rsidP="00E7228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0603D" w14:textId="53E00CE6" w:rsidR="004D02E1" w:rsidRPr="004D02E1" w:rsidRDefault="004D02E1" w:rsidP="00E7228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0.1539328</w:t>
            </w:r>
          </w:p>
        </w:tc>
      </w:tr>
      <w:tr w:rsidR="007724F3" w:rsidRPr="005E256F" w14:paraId="5966F09C" w14:textId="5468D455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867137" w14:textId="7EB2F1E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2079" w14:textId="1EFF3826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51 (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94A575" w14:textId="36348831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54 (8.72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821A" w14:textId="2019EE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23 (6.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37D804" w14:textId="30BE4518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24 (6.13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5872C" w14:textId="51BA276C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1BC35" w14:textId="6D872AB4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4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9079AA1" w14:textId="757E3EBD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326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6A85B" w14:textId="3A346090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57EFB" w14:textId="0D308AA6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52772" w14:textId="35C3873F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color w:val="000000"/>
                <w:sz w:val="22"/>
                <w:szCs w:val="22"/>
              </w:rPr>
              <w:t>0.0053929</w:t>
            </w:r>
          </w:p>
        </w:tc>
      </w:tr>
      <w:tr w:rsidR="007724F3" w:rsidRPr="005E256F" w14:paraId="291A7EC3" w14:textId="24370619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D974F8" w14:textId="77777777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Occipital Pole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2C22" w14:textId="23C754F6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5 (9.7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CEC655" w14:textId="441C13C1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34 (12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6445" w14:textId="5BFA5DFB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3 (7.9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62B084" w14:textId="2B57A9B2" w:rsidR="004D02E1" w:rsidRPr="005E256F" w:rsidRDefault="004D02E1" w:rsidP="00E722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15 (9.04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DCA39" w14:textId="4DE8CE92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9CA4B" w14:textId="774997D8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45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D74C54B" w14:textId="5D532D62" w:rsidR="004D02E1" w:rsidRPr="00AB2D82" w:rsidRDefault="004D02E1" w:rsidP="00E7228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B2D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2040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1C412" w14:textId="0B877115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BE251" w14:textId="24ED0A0F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79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64053" w14:textId="20AC445C" w:rsidR="004D02E1" w:rsidRPr="004D02E1" w:rsidRDefault="004D02E1" w:rsidP="00E7228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4D02E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10323</w:t>
            </w:r>
          </w:p>
        </w:tc>
      </w:tr>
    </w:tbl>
    <w:p w14:paraId="3A4AA3C9" w14:textId="50460F00" w:rsidR="005E256F" w:rsidRDefault="005E256F"/>
    <w:p w14:paraId="2ABA6438" w14:textId="4BA37D6D" w:rsidR="00D60945" w:rsidRDefault="00D60945"/>
    <w:p w14:paraId="31A145D0" w14:textId="1A7F6C74" w:rsidR="007724F3" w:rsidRPr="00A32752" w:rsidRDefault="007724F3" w:rsidP="007724F3">
      <w:pPr>
        <w:rPr>
          <w:i/>
          <w:iCs/>
        </w:rPr>
      </w:pPr>
      <w:r w:rsidRPr="00A32752">
        <w:t>Table A2.</w:t>
      </w:r>
      <w:r>
        <w:t xml:space="preserve"> </w:t>
      </w:r>
      <w:r w:rsidRPr="00A32752">
        <w:rPr>
          <w:i/>
          <w:iCs/>
        </w:rPr>
        <w:t>Descriptive statistics (Mean (SD)) of mean adjusted perfusion for left and right hemisphere ROIs in the aphasia and the control groups</w:t>
      </w:r>
      <w:r w:rsidR="00D25F33">
        <w:rPr>
          <w:i/>
          <w:iCs/>
        </w:rPr>
        <w:t>,</w:t>
      </w:r>
      <w:r w:rsidRPr="00A32752">
        <w:rPr>
          <w:i/>
          <w:iCs/>
        </w:rPr>
        <w:t xml:space="preserve"> along with results of between group comparison (aphasia vs. control group).  Significant tests (p &lt; .0033) are </w:t>
      </w:r>
      <w:r w:rsidR="00BF78AD">
        <w:rPr>
          <w:i/>
          <w:iCs/>
        </w:rPr>
        <w:t xml:space="preserve">in </w:t>
      </w:r>
      <w:r w:rsidRPr="00A32752">
        <w:rPr>
          <w:i/>
          <w:iCs/>
        </w:rPr>
        <w:t>bold.</w:t>
      </w:r>
      <w:r w:rsidR="0092327D">
        <w:rPr>
          <w:i/>
          <w:iCs/>
        </w:rPr>
        <w:t xml:space="preserve"> </w:t>
      </w:r>
    </w:p>
    <w:tbl>
      <w:tblPr>
        <w:tblW w:w="1341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990"/>
        <w:gridCol w:w="1080"/>
        <w:gridCol w:w="1080"/>
        <w:gridCol w:w="1350"/>
        <w:gridCol w:w="1170"/>
        <w:gridCol w:w="1170"/>
        <w:gridCol w:w="1260"/>
        <w:gridCol w:w="1080"/>
        <w:gridCol w:w="1170"/>
      </w:tblGrid>
      <w:tr w:rsidR="007724F3" w:rsidRPr="005E256F" w14:paraId="298C8DE0" w14:textId="77777777" w:rsidTr="008D32F0">
        <w:trPr>
          <w:trHeight w:val="32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000F96" w14:textId="77777777" w:rsidR="007724F3" w:rsidRPr="0044355A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355A">
              <w:rPr>
                <w:rFonts w:ascii="Calibri" w:eastAsia="Times New Roman" w:hAnsi="Calibri" w:cs="Calibri"/>
                <w:b/>
                <w:bCs/>
                <w:color w:val="000000"/>
              </w:rPr>
              <w:t>ROI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462AADD" w14:textId="7B0AF4E8" w:rsidR="007724F3" w:rsidRPr="00020B73" w:rsidRDefault="007724F3" w:rsidP="003206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Aphasia</w:t>
            </w:r>
            <w:r w:rsidR="00020B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020B73"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M</w:t>
            </w:r>
            <w:r w:rsidR="00020B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020B73"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SD)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8418AB2" w14:textId="50FBA709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Controls</w:t>
            </w:r>
            <w:r w:rsidR="00020B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020B73"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M</w:t>
            </w:r>
            <w:r w:rsidR="00020B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020B73"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SD))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572A128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eft hemisphere comparison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99D7B35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ight hemisphere comparisons</w:t>
            </w:r>
          </w:p>
        </w:tc>
      </w:tr>
      <w:tr w:rsidR="007724F3" w:rsidRPr="005E256F" w14:paraId="6D39792A" w14:textId="77777777" w:rsidTr="008D32F0">
        <w:trPr>
          <w:trHeight w:val="32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102B9A54" w14:textId="77777777" w:rsidR="007724F3" w:rsidRPr="005E256F" w:rsidRDefault="007724F3" w:rsidP="0032063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34B8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LH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0F7D7D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RH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0DFB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LH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27B53D7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RH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104C2A1D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4F84731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53D00688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6E97602D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0519735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522A5A5" w14:textId="77777777" w:rsidR="007724F3" w:rsidRPr="005E256F" w:rsidRDefault="007724F3" w:rsidP="003206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4F3808" w:rsidRPr="005E256F" w14:paraId="653DF351" w14:textId="77777777" w:rsidTr="008D32F0">
        <w:trPr>
          <w:trHeight w:val="320"/>
        </w:trPr>
        <w:tc>
          <w:tcPr>
            <w:tcW w:w="19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74F675" w14:textId="429B1A42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IFG triangular</w:t>
            </w:r>
            <w:r w:rsidR="009B25C8">
              <w:rPr>
                <w:rFonts w:ascii="Calibri" w:eastAsia="Times New Roman" w:hAnsi="Calibri" w:cs="Calibri"/>
                <w:color w:val="000000"/>
              </w:rPr>
              <w:t>is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FA07F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 (0.35)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685D189A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 (0.31)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5BE6F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 (0.19)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63E79724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 (0.19)</w:t>
            </w: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E32B8" w14:textId="7878FAE2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C933D" w14:textId="543DB878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364.00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3794F33" w14:textId="5EDAC3E9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0277763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0084E" w14:textId="75AF96EA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B7BB1" w14:textId="6C3D97AD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541.00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50998" w14:textId="11F0ADAE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9695619</w:t>
            </w:r>
          </w:p>
        </w:tc>
      </w:tr>
      <w:tr w:rsidR="004F3808" w:rsidRPr="005E256F" w14:paraId="383F444E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AC683C" w14:textId="43B82729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IFG opercularis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7784D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 (0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463EE5C8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 (0.31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21241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 (0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48833755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 (0.17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E8B1F" w14:textId="099AA634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C1CE6" w14:textId="0CE6C33B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4.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6CD681D" w14:textId="0BDC539A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49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00217" w14:textId="594399FE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D1939" w14:textId="11777E71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D9D10" w14:textId="303A6E5F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3645874</w:t>
            </w:r>
          </w:p>
        </w:tc>
      </w:tr>
      <w:tr w:rsidR="004F3808" w:rsidRPr="005E256F" w14:paraId="77ACC725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2C47D7" w14:textId="552DE64A" w:rsidR="004F3808" w:rsidRPr="005E256F" w:rsidRDefault="009108C9" w:rsidP="004F38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G</w:t>
            </w:r>
            <w:r w:rsidR="004F3808" w:rsidRPr="005E256F">
              <w:rPr>
                <w:rFonts w:ascii="Calibri" w:eastAsia="Times New Roman" w:hAnsi="Calibri" w:cs="Calibri"/>
                <w:color w:val="000000"/>
              </w:rPr>
              <w:t xml:space="preserve"> an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CE556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 (0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5686F32D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 (0.27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BE482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 (0.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38EA1CEE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 (0.11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497CD" w14:textId="1E7FF205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055F0" w14:textId="2D7470B3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315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18D9015" w14:textId="6714566C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0047476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D62CC" w14:textId="4CA90AA0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41EF9" w14:textId="0C098D58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521C0" w14:textId="65802E0D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0579147</w:t>
            </w:r>
          </w:p>
        </w:tc>
      </w:tr>
      <w:tr w:rsidR="004F3808" w:rsidRPr="005E256F" w14:paraId="3AC033F0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60D525" w14:textId="3EBED30F" w:rsidR="004F3808" w:rsidRPr="005E256F" w:rsidRDefault="009108C9" w:rsidP="004F38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G</w:t>
            </w:r>
            <w:r w:rsidR="004F3808" w:rsidRPr="005E256F">
              <w:rPr>
                <w:rFonts w:ascii="Calibri" w:eastAsia="Times New Roman" w:hAnsi="Calibri" w:cs="Calibri"/>
                <w:color w:val="000000"/>
              </w:rPr>
              <w:t xml:space="preserve"> pos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DCC47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 (0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6AF27F7B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 (0.22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17AA8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 (0.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5D9B6B4D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 (0.11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054F2" w14:textId="12444D72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797F0" w14:textId="615BCA94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08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50CABBA" w14:textId="19778A80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286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4DABB" w14:textId="017394B3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821CF" w14:textId="4A1C40B0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5CEEC" w14:textId="38EA797B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7806069</w:t>
            </w:r>
          </w:p>
        </w:tc>
      </w:tr>
      <w:tr w:rsidR="004F3808" w:rsidRPr="005E256F" w14:paraId="16CD8C75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954FEE" w14:textId="7BDF90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Angular gyrus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8642E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 (0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1982955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 (0.24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65594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 (0.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07BDF559" w14:textId="5657E8EE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18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proofErr w:type="gramEnd"/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9FDFF" w14:textId="1A091836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1EEFC" w14:textId="69F27C92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49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70A211A" w14:textId="16A1ECA5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08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4971F" w14:textId="164324F3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64E57" w14:textId="28ED39C6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81D6C" w14:textId="2FCE1CF3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4098371</w:t>
            </w:r>
          </w:p>
        </w:tc>
      </w:tr>
      <w:tr w:rsidR="004F3808" w:rsidRPr="005E256F" w14:paraId="301FAA05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921E46" w14:textId="49C9996E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Temporal Pole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03EFF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 (0.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349D6EC4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 (0.31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F1C8A" w14:textId="4E315A09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</w:t>
            </w: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proofErr w:type="gramEnd"/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56E68A9C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 (0.22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07084" w14:textId="5D00363A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95CBB" w14:textId="6C2D496D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386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AF7578A" w14:textId="2066CC31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0547811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6084B" w14:textId="11395CB7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92A2C" w14:textId="60A68210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39674" w14:textId="6ED898BF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6156078</w:t>
            </w:r>
          </w:p>
        </w:tc>
      </w:tr>
      <w:tr w:rsidR="004F3808" w:rsidRPr="005E256F" w14:paraId="6569D2C0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CA5F67" w14:textId="3E924AE8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STG an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AC73C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 (0.4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5F7A3A50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1 (0.4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BF018" w14:textId="3A82A71E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2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proofErr w:type="gramEnd"/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1DD6AB2D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 (0.24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1AAE6" w14:textId="22B4355D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61351" w14:textId="76700826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20FFB7F" w14:textId="42F59211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4558823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EE48" w14:textId="0668B7AC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5345E" w14:textId="7A5B04B1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6EFC9" w14:textId="10CFF7E2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0254819</w:t>
            </w:r>
          </w:p>
        </w:tc>
      </w:tr>
      <w:tr w:rsidR="004F3808" w:rsidRPr="005E256F" w14:paraId="7B599F84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C6FCB3" w14:textId="66807DB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an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9168D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 (0.4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7E42E98C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 (0.37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6A741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 (0.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624B4B24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 (0.21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E9ECF" w14:textId="61F15E2E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F5944" w14:textId="03B6F9E9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1C07F76" w14:textId="1D9E020A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4848236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6B214" w14:textId="15655D10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A656E" w14:textId="6CAFFEFC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227B2" w14:textId="36D5F106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5594751</w:t>
            </w:r>
          </w:p>
        </w:tc>
      </w:tr>
      <w:tr w:rsidR="004F3808" w:rsidRPr="005E256F" w14:paraId="61C35B0E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499293" w14:textId="0D860BC0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STG posterior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8E28C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 (0.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13680A33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7 (0.3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C0B64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 (0.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7B2DAC07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 (0.23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D8B4C" w14:textId="51C0FB6B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594BC" w14:textId="737A2424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067DDFE" w14:textId="2FC964FA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1670569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C301E" w14:textId="488C472D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EB662" w14:textId="48935493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78C05" w14:textId="57207354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4838612</w:t>
            </w:r>
          </w:p>
        </w:tc>
      </w:tr>
      <w:tr w:rsidR="004F3808" w:rsidRPr="005E256F" w14:paraId="60222ED7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890D9E" w14:textId="68F04C75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pos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C1E99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 (0.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398E8FE6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 (0.27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34CDD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 (0.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41879C0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 (0.16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38ED1" w14:textId="5C3393E0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AE07C" w14:textId="41BCD609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485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BD2D8DA" w14:textId="046BF310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5083549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5FAEF" w14:textId="12F534E3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89791" w14:textId="63FA93FF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B4926" w14:textId="1F0C8BEF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2913353</w:t>
            </w:r>
          </w:p>
        </w:tc>
      </w:tr>
      <w:tr w:rsidR="004F3808" w:rsidRPr="005E256F" w14:paraId="6F988144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6BC77F" w14:textId="3DE1AEF4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</w:t>
            </w:r>
            <w:r w:rsidR="008D32F0" w:rsidRPr="005E256F">
              <w:rPr>
                <w:rFonts w:ascii="Calibri" w:eastAsia="Times New Roman" w:hAnsi="Calibri" w:cs="Calibri"/>
                <w:color w:val="000000"/>
              </w:rPr>
              <w:t>temp</w:t>
            </w:r>
            <w:r w:rsidR="008D32F0">
              <w:rPr>
                <w:rFonts w:ascii="Calibri" w:eastAsia="Times New Roman" w:hAnsi="Calibri" w:cs="Calibri"/>
                <w:color w:val="000000"/>
              </w:rPr>
              <w:t>.-</w:t>
            </w:r>
            <w:proofErr w:type="spellStart"/>
            <w:r w:rsidR="008D32F0" w:rsidRPr="005E256F">
              <w:rPr>
                <w:rFonts w:ascii="Calibri" w:eastAsia="Times New Roman" w:hAnsi="Calibri" w:cs="Calibri"/>
                <w:color w:val="000000"/>
              </w:rPr>
              <w:t>occip</w:t>
            </w:r>
            <w:proofErr w:type="spellEnd"/>
            <w:r w:rsidR="008D32F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1215D" w14:textId="22553944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1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proofErr w:type="gramEnd"/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78F9B889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 (0.28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9521D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 (0.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0F3FDD35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7 (0.16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5F659" w14:textId="3C584D7B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881BD" w14:textId="22A14904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6B5D520" w14:textId="207AF66C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4247602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DFF92" w14:textId="3F6111B0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260CD" w14:textId="09F059D1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6D5E" w14:textId="64B26856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0469028</w:t>
            </w:r>
          </w:p>
        </w:tc>
      </w:tr>
      <w:tr w:rsidR="004F3808" w:rsidRPr="005E256F" w14:paraId="78E2DE8F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A410E7" w14:textId="4A810CAB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Frontal Pole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949DB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 (0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0032B88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 (0.15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9B322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 (0.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6D49F810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 (0.11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E806A" w14:textId="284C4A27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12D10" w14:textId="11C5877F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4.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13A8E63" w14:textId="61EBD7FE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213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5420E" w14:textId="2B599B09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407F9" w14:textId="279D8269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2C315" w14:textId="60A0BD53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0165881</w:t>
            </w:r>
          </w:p>
        </w:tc>
      </w:tr>
      <w:tr w:rsidR="004F3808" w:rsidRPr="005E256F" w14:paraId="0A361270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80FD4D" w14:textId="667E397A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SFG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23570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 (0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3348C196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 (0.21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75E4E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 (0.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C297C67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 (0.19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63962" w14:textId="2FCA28B4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446C1" w14:textId="79885DC6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EBB585E" w14:textId="7F8273B4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9987794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9EA88" w14:textId="118C086D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76230" w14:textId="442BE6F5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E8BCC" w14:textId="63482908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0436407</w:t>
            </w:r>
          </w:p>
        </w:tc>
      </w:tr>
      <w:tr w:rsidR="004F3808" w:rsidRPr="005E256F" w14:paraId="313AD17C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6E19F1" w14:textId="4963BA9A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628CA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 (0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59B798FC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 (0.22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4DFF3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 (0.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65C05666" w14:textId="3B662D4A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03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proofErr w:type="gramEnd"/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F8144" w14:textId="4A9DCD7B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ECAFF" w14:textId="22E0C2B9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3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F4E6272" w14:textId="239B0149" w:rsidR="004F3808" w:rsidRPr="004F3808" w:rsidRDefault="004F3808" w:rsidP="004F380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27797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35FAC" w14:textId="625B048D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9FC0F" w14:textId="58CA7D99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7BC98" w14:textId="6B413165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3510641</w:t>
            </w:r>
          </w:p>
        </w:tc>
      </w:tr>
      <w:tr w:rsidR="004F3808" w:rsidRPr="005E256F" w14:paraId="054A2DD5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8359B7" w14:textId="53F09D93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Occipital Pole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588E4" w14:textId="59E431BE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83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proofErr w:type="gramEnd"/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F314A47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 (0.22)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B4928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 (0.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13324253" w14:textId="77777777" w:rsidR="004F3808" w:rsidRPr="005E256F" w:rsidRDefault="004F3808" w:rsidP="004F380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73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 (0.16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725E0" w14:textId="0C8D0B57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4ACF0" w14:textId="19F8B677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347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1CB2D42" w14:textId="757CACFF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0156637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40E0C" w14:textId="3F10CF3A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BD0BB" w14:textId="02EAAE54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35ED7" w14:textId="002E8038" w:rsidR="004F3808" w:rsidRPr="004F3808" w:rsidRDefault="004F3808" w:rsidP="004F380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3808">
              <w:rPr>
                <w:rFonts w:cstheme="minorHAnsi"/>
                <w:color w:val="000000"/>
                <w:sz w:val="22"/>
                <w:szCs w:val="22"/>
              </w:rPr>
              <w:t>0.5509859</w:t>
            </w:r>
          </w:p>
        </w:tc>
      </w:tr>
    </w:tbl>
    <w:p w14:paraId="47B20DE0" w14:textId="5458D775" w:rsidR="00D95914" w:rsidRPr="00A32752" w:rsidRDefault="00D95914" w:rsidP="00752D9A">
      <w:pPr>
        <w:rPr>
          <w:i/>
          <w:iCs/>
        </w:rPr>
      </w:pPr>
      <w:r w:rsidRPr="00A32752">
        <w:lastRenderedPageBreak/>
        <w:t>Table A</w:t>
      </w:r>
      <w:r>
        <w:t>3</w:t>
      </w:r>
      <w:r w:rsidRPr="00A32752">
        <w:t>.</w:t>
      </w:r>
      <w:r>
        <w:t xml:space="preserve"> </w:t>
      </w:r>
      <w:r w:rsidR="00752D9A">
        <w:rPr>
          <w:i/>
          <w:iCs/>
        </w:rPr>
        <w:t>R</w:t>
      </w:r>
      <w:r w:rsidRPr="00A32752">
        <w:rPr>
          <w:i/>
          <w:iCs/>
        </w:rPr>
        <w:t xml:space="preserve">esults of </w:t>
      </w:r>
      <w:r w:rsidR="00752D9A">
        <w:rPr>
          <w:i/>
          <w:iCs/>
        </w:rPr>
        <w:t>comparison of mean adjusted perfusion between homologous left and right hemisphere ROIs for the aphasia and the control groups separately, and comparison of asymmetry of right-left hemisphere perfusion between the aphasia and the control groups.</w:t>
      </w:r>
      <w:r w:rsidRPr="00A32752">
        <w:rPr>
          <w:i/>
          <w:iCs/>
        </w:rPr>
        <w:t xml:space="preserve"> Significant tests (p &lt; .0033) are </w:t>
      </w:r>
      <w:r>
        <w:rPr>
          <w:i/>
          <w:iCs/>
        </w:rPr>
        <w:t xml:space="preserve">in </w:t>
      </w:r>
      <w:r w:rsidRPr="00A32752">
        <w:rPr>
          <w:i/>
          <w:iCs/>
        </w:rPr>
        <w:t>bold.</w:t>
      </w:r>
      <w:r>
        <w:rPr>
          <w:i/>
          <w:iCs/>
        </w:rPr>
        <w:t xml:space="preserve"> </w:t>
      </w:r>
    </w:p>
    <w:tbl>
      <w:tblPr>
        <w:tblW w:w="1341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980"/>
        <w:gridCol w:w="1350"/>
        <w:gridCol w:w="1170"/>
        <w:gridCol w:w="1260"/>
        <w:gridCol w:w="1350"/>
        <w:gridCol w:w="1080"/>
        <w:gridCol w:w="1350"/>
        <w:gridCol w:w="1260"/>
        <w:gridCol w:w="1260"/>
        <w:gridCol w:w="1350"/>
      </w:tblGrid>
      <w:tr w:rsidR="00194EDC" w:rsidRPr="005E256F" w14:paraId="46D625E9" w14:textId="494058BD" w:rsidTr="008D32F0">
        <w:trPr>
          <w:trHeight w:val="32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CB1F6C" w14:textId="77777777" w:rsidR="00194EDC" w:rsidRPr="0044355A" w:rsidRDefault="00194EDC" w:rsidP="004E70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355A">
              <w:rPr>
                <w:rFonts w:ascii="Calibri" w:eastAsia="Times New Roman" w:hAnsi="Calibri" w:cs="Calibri"/>
                <w:b/>
                <w:bCs/>
                <w:color w:val="000000"/>
              </w:rPr>
              <w:t>ROI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6218224" w14:textId="77777777" w:rsidR="00194EDC" w:rsidRDefault="00194EDC" w:rsidP="004E70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phasia group </w:t>
            </w:r>
          </w:p>
          <w:p w14:paraId="0CB0DBB3" w14:textId="6C9ACB3E" w:rsidR="00194EDC" w:rsidRPr="005E256F" w:rsidRDefault="00194EDC" w:rsidP="004E70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left-right hemisphere comparison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5645C94" w14:textId="77777777" w:rsidR="00194EDC" w:rsidRDefault="00194EDC" w:rsidP="00752D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ntrol group </w:t>
            </w:r>
          </w:p>
          <w:p w14:paraId="77E928FB" w14:textId="75E24B01" w:rsidR="00194EDC" w:rsidRPr="005E256F" w:rsidRDefault="00194EDC" w:rsidP="00752D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left-right hemisphere comparison)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1A1A3FA" w14:textId="32C0942F" w:rsidR="00194EDC" w:rsidRPr="00194EDC" w:rsidRDefault="00194EDC" w:rsidP="00752D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b/>
                <w:bCs/>
              </w:rPr>
              <w:t>A</w:t>
            </w:r>
            <w:r w:rsidRPr="00194EDC">
              <w:rPr>
                <w:b/>
                <w:bCs/>
              </w:rPr>
              <w:t>symmetry of right-left hemisphere perfusion between groups</w:t>
            </w:r>
          </w:p>
        </w:tc>
      </w:tr>
      <w:tr w:rsidR="00194EDC" w:rsidRPr="005E256F" w14:paraId="4B9EEC94" w14:textId="011C747B" w:rsidTr="008D32F0">
        <w:trPr>
          <w:trHeight w:val="32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207937E2" w14:textId="77777777" w:rsidR="00194EDC" w:rsidRPr="005E256F" w:rsidRDefault="00194EDC" w:rsidP="00194ED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53E9E5E2" w14:textId="77777777" w:rsidR="00194EDC" w:rsidRPr="005E256F" w:rsidRDefault="00194EDC" w:rsidP="00194E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F24E62B" w14:textId="77777777" w:rsidR="00194EDC" w:rsidRPr="005E256F" w:rsidRDefault="00194EDC" w:rsidP="00194E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559EDC02" w14:textId="77777777" w:rsidR="00194EDC" w:rsidRPr="005E256F" w:rsidRDefault="00194EDC" w:rsidP="00194E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4A6B1124" w14:textId="77777777" w:rsidR="00194EDC" w:rsidRPr="005E256F" w:rsidRDefault="00194EDC" w:rsidP="00194E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87D78CF" w14:textId="77777777" w:rsidR="00194EDC" w:rsidRPr="005E256F" w:rsidRDefault="00194EDC" w:rsidP="00194E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509051CC" w14:textId="77777777" w:rsidR="00194EDC" w:rsidRPr="005E256F" w:rsidRDefault="00194EDC" w:rsidP="00194E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3BAD512D" w14:textId="1676A11E" w:rsidR="00194EDC" w:rsidRDefault="00194EDC" w:rsidP="00194E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30FF190" w14:textId="600FC76D" w:rsidR="00194EDC" w:rsidRDefault="00194EDC" w:rsidP="00194E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5B2C176" w14:textId="58627E08" w:rsidR="00194EDC" w:rsidRDefault="00194EDC" w:rsidP="00194E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B25C8" w:rsidRPr="005E256F" w14:paraId="24CEB0A9" w14:textId="05B47C6D" w:rsidTr="008D32F0">
        <w:trPr>
          <w:trHeight w:val="320"/>
        </w:trPr>
        <w:tc>
          <w:tcPr>
            <w:tcW w:w="19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E6D211" w14:textId="06B853A0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IFG triangular</w:t>
            </w:r>
            <w:r>
              <w:rPr>
                <w:rFonts w:ascii="Calibri" w:eastAsia="Times New Roman" w:hAnsi="Calibri" w:cs="Calibri"/>
                <w:color w:val="000000"/>
              </w:rPr>
              <w:t>is</w:t>
            </w: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7042C" w14:textId="22E502CA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7DA5C" w14:textId="46A8D327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81.00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B60D51C" w14:textId="55B95BDA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4318</w:t>
            </w: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C7D45" w14:textId="3CFF2D7A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EA1B3" w14:textId="24806907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94E1D81" w14:textId="6D4A04DC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0952704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620AF" w14:textId="42EE64CA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0D788" w14:textId="4E9D7804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683.00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93CEB" w14:textId="0A121B1B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0.0651405</w:t>
            </w:r>
          </w:p>
        </w:tc>
      </w:tr>
      <w:tr w:rsidR="009B25C8" w:rsidRPr="005E256F" w14:paraId="025A1AFC" w14:textId="30F2EC46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5C1239" w14:textId="77777777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IFG opercularis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77E16" w14:textId="4305AE7C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CECCE" w14:textId="4C03A14A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46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3C57A5F" w14:textId="424F7058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04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458B2" w14:textId="4BA96B86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B5165" w14:textId="3D8EDA68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D6E7A64" w14:textId="2C5DA2BF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0840421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EF84B" w14:textId="73A692A1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83E4C" w14:textId="585410B0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822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AB68F" w14:textId="2C1126DA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1211</w:t>
            </w:r>
          </w:p>
        </w:tc>
      </w:tr>
      <w:tr w:rsidR="009B25C8" w:rsidRPr="005E256F" w14:paraId="71A8FEA9" w14:textId="53AA7AB1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C9E20E" w14:textId="4684F12A" w:rsidR="009B25C8" w:rsidRPr="005E256F" w:rsidRDefault="008D32F0" w:rsidP="009B25C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G</w:t>
            </w:r>
            <w:r w:rsidR="009B25C8" w:rsidRPr="005E256F">
              <w:rPr>
                <w:rFonts w:ascii="Calibri" w:eastAsia="Times New Roman" w:hAnsi="Calibri" w:cs="Calibri"/>
                <w:color w:val="000000"/>
              </w:rPr>
              <w:t xml:space="preserve"> anterior 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AF783" w14:textId="7C95BF59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621C0" w14:textId="17DAC24E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5.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9598F54" w14:textId="3E5CDF50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21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C556B" w14:textId="1F39407F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5C3CA" w14:textId="726C0A12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3F4CEA9" w14:textId="35CB4EC0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7965654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1C41F" w14:textId="290C36CA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DC1B6" w14:textId="549EA2B2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D44E5" w14:textId="64D47329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308</w:t>
            </w:r>
          </w:p>
        </w:tc>
      </w:tr>
      <w:tr w:rsidR="009B25C8" w:rsidRPr="005E256F" w14:paraId="2D52E1B7" w14:textId="4B8906F8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3E8E5B" w14:textId="359426E6" w:rsidR="009B25C8" w:rsidRPr="005E256F" w:rsidRDefault="008D32F0" w:rsidP="009B25C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G</w:t>
            </w:r>
            <w:r w:rsidR="009B25C8" w:rsidRPr="005E256F">
              <w:rPr>
                <w:rFonts w:ascii="Calibri" w:eastAsia="Times New Roman" w:hAnsi="Calibri" w:cs="Calibri"/>
                <w:color w:val="000000"/>
              </w:rPr>
              <w:t xml:space="preserve"> posterior 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C7754" w14:textId="0BEFC3A7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ABB29" w14:textId="08318B01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B8B1871" w14:textId="6FAE54B7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00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58D54" w14:textId="5398D91E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BA708" w14:textId="29CE24AC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1C3BDBD" w14:textId="6461ACFB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4238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D22A5" w14:textId="4552C655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709E1" w14:textId="138F8DF0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858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2D2D5" w14:textId="0544E89D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470</w:t>
            </w:r>
          </w:p>
        </w:tc>
      </w:tr>
      <w:tr w:rsidR="009B25C8" w:rsidRPr="005E256F" w14:paraId="71AFBB44" w14:textId="4EAF03E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A9EC17" w14:textId="77777777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Angular gyrus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851ED" w14:textId="0DF4E8E5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BC3AC" w14:textId="079748C6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46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E5E5767" w14:textId="51CF9484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03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BF3EC" w14:textId="1235F280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94E9F" w14:textId="3AA4DFC2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7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BA9F1D7" w14:textId="6228E559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0133074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59C8C" w14:textId="3F9C79E5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3625A" w14:textId="70FD1C22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828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0F913" w14:textId="392D2B4E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2255</w:t>
            </w:r>
          </w:p>
        </w:tc>
      </w:tr>
      <w:tr w:rsidR="009B25C8" w:rsidRPr="005E256F" w14:paraId="70099713" w14:textId="26803AB3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B00AC6" w14:textId="77777777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Temporal Pole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F52BD" w14:textId="23817BD3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614C5" w14:textId="39780866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5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377AA00" w14:textId="4CE6F41D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1036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19313" w14:textId="55F3794C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407E8" w14:textId="78813D03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0203E7B" w14:textId="110E8538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1134062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8B4FA" w14:textId="14E318FE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3AD65" w14:textId="674290F4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74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FB59D" w14:textId="7FBFC1D2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0.0101907</w:t>
            </w:r>
          </w:p>
        </w:tc>
      </w:tr>
      <w:tr w:rsidR="009B25C8" w:rsidRPr="005E256F" w14:paraId="57929689" w14:textId="52A70B2C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F59C0E" w14:textId="77777777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STG anterior 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927E1" w14:textId="532FEC2D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BCB57" w14:textId="70846CE9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3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41491F7" w14:textId="23531C6F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16728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05D89" w14:textId="751962D3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1426F" w14:textId="69F11C4E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FDE8B4B" w14:textId="61D7CCA7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3894343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4673B" w14:textId="7A7B85AE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930E1" w14:textId="6FC44FBB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4F7B1" w14:textId="5933ABF3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0.0126106</w:t>
            </w:r>
          </w:p>
        </w:tc>
      </w:tr>
      <w:tr w:rsidR="009B25C8" w:rsidRPr="005E256F" w14:paraId="520435E9" w14:textId="2D0EED83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A5DAE4" w14:textId="77777777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anterior 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01152" w14:textId="4676967B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554C0" w14:textId="4E77C373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9B11B0D" w14:textId="6391F9A7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4372597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77845" w14:textId="2ED30739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DD1E6" w14:textId="70C8E667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152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BEA2E6F" w14:textId="663BEF4F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7878765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A7483" w14:textId="2E585C39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488B9" w14:textId="0ED6D379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569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E17D2" w14:textId="627B777C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0.5727968</w:t>
            </w:r>
          </w:p>
        </w:tc>
      </w:tr>
      <w:tr w:rsidR="009B25C8" w:rsidRPr="005E256F" w14:paraId="1C500A2B" w14:textId="0F749B73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950078" w14:textId="77777777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STG posterior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D9612" w14:textId="72236491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30701" w14:textId="52D5F3E7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4.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5C0A2BB" w14:textId="74FACE0A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288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B2F4" w14:textId="24588723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11E5E" w14:textId="73451098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5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726F349" w14:textId="3B9A90FA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71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C3B2F" w14:textId="35A3C888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73A96" w14:textId="6750E63E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F7563" w14:textId="259DB463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0.5331223</w:t>
            </w:r>
          </w:p>
        </w:tc>
      </w:tr>
      <w:tr w:rsidR="009B25C8" w:rsidRPr="005E256F" w14:paraId="42CF0110" w14:textId="6097628E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A2D482" w14:textId="77777777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posterior 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36B8E" w14:textId="54BF4FC4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1E514" w14:textId="4A63EF0A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4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1BDF67A" w14:textId="76D62E7E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1295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5615D" w14:textId="33B8A71B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50BB8" w14:textId="4DEF79F2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4.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EEF7100" w14:textId="77260929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3500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CCAB6" w14:textId="2E1E07F7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97BE3" w14:textId="51246BF1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29027" w14:textId="7D4DD4E3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0.1670073</w:t>
            </w:r>
          </w:p>
        </w:tc>
      </w:tr>
      <w:tr w:rsidR="009B25C8" w:rsidRPr="005E256F" w14:paraId="749DC1A7" w14:textId="55A0F618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68AA97" w14:textId="6C325475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MTG temp</w:t>
            </w:r>
            <w:r w:rsidR="008D32F0">
              <w:rPr>
                <w:rFonts w:ascii="Calibri" w:eastAsia="Times New Roman" w:hAnsi="Calibri" w:cs="Calibri"/>
                <w:color w:val="000000"/>
              </w:rPr>
              <w:t>.-</w:t>
            </w:r>
            <w:proofErr w:type="spellStart"/>
            <w:r w:rsidR="008D32F0">
              <w:rPr>
                <w:rFonts w:ascii="Calibri" w:eastAsia="Times New Roman" w:hAnsi="Calibri" w:cs="Calibri"/>
                <w:color w:val="000000"/>
              </w:rPr>
              <w:t>occip</w:t>
            </w:r>
            <w:proofErr w:type="spellEnd"/>
            <w:r w:rsidR="008D32F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E3C49" w14:textId="11C28C24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B8128" w14:textId="6F86F7FF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5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7069DB1" w14:textId="27E4F750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51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C780D" w14:textId="093A5858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66204" w14:textId="1E5BD18E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3.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61AFE62" w14:textId="43830728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16808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DCCF7" w14:textId="2DED0E97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CD5D3" w14:textId="7A556FB9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40565" w14:textId="3AAC073D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0.0166567</w:t>
            </w:r>
          </w:p>
        </w:tc>
      </w:tr>
      <w:tr w:rsidR="009B25C8" w:rsidRPr="005E256F" w14:paraId="57FDD5A1" w14:textId="23EFFCBD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1B0B84" w14:textId="77777777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Frontal Pole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4AC9A" w14:textId="15F06D57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E4CA4" w14:textId="439F5BB3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6.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CFEE800" w14:textId="538DCB9A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01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71939" w14:textId="14B669D1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F75A6" w14:textId="35063A10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-3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EC14841" w14:textId="4AEE480F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0036829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F9AAD" w14:textId="749E92E3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DCBA4" w14:textId="0276059B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A48E4" w14:textId="04C1B798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25819</w:t>
            </w:r>
          </w:p>
        </w:tc>
      </w:tr>
      <w:tr w:rsidR="009B25C8" w:rsidRPr="005E256F" w14:paraId="31CC4FDF" w14:textId="7AEB2579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F9709B" w14:textId="77777777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SFG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16B32" w14:textId="01C8AA2A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A5F76" w14:textId="0A34D139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26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FD2D46" w14:textId="274B2185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0106538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EB690" w14:textId="324F55E5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E8DF3" w14:textId="289F01FE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D4882BD" w14:textId="771C31E8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2618524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97A36" w14:textId="16AD031D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228C8" w14:textId="065D1F2F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738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35F38" w14:textId="3D820662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0.0109638</w:t>
            </w:r>
          </w:p>
        </w:tc>
      </w:tr>
      <w:tr w:rsidR="009B25C8" w:rsidRPr="005E256F" w14:paraId="446F55E7" w14:textId="6C68A3A9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20F53B" w14:textId="77777777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65C1A" w14:textId="0851C36D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81721" w14:textId="43C2E834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AFC23FC" w14:textId="2752EC8B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16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D299A" w14:textId="0FB379CF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1D57B" w14:textId="7354BCA8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3.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ED7B609" w14:textId="14D67DA8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25425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B6CB4" w14:textId="403BB78E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5F4DB" w14:textId="4DFD8B91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818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F49A1" w14:textId="12E0105F" w:rsidR="009B25C8" w:rsidRPr="009B25C8" w:rsidRDefault="009B25C8" w:rsidP="009B25C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3689</w:t>
            </w:r>
          </w:p>
        </w:tc>
      </w:tr>
      <w:tr w:rsidR="009B25C8" w:rsidRPr="005E256F" w14:paraId="2E0B7FCF" w14:textId="396877AF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3F6890" w14:textId="77777777" w:rsidR="009B25C8" w:rsidRPr="005E256F" w:rsidRDefault="009B25C8" w:rsidP="009B25C8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Occipital Pole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10E12" w14:textId="334963F8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58B27" w14:textId="218CE1E9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4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AD81D00" w14:textId="34C35FB1" w:rsidR="009B25C8" w:rsidRPr="00063CDC" w:rsidRDefault="009B25C8" w:rsidP="009B25C8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1479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D6DEE" w14:textId="039F5CFE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F10A3" w14:textId="13BF3047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EBE1A81" w14:textId="28ABC985" w:rsidR="009B25C8" w:rsidRPr="00063CDC" w:rsidRDefault="009B25C8" w:rsidP="009B25C8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63CDC">
              <w:rPr>
                <w:rFonts w:cstheme="minorHAnsi"/>
                <w:color w:val="000000"/>
                <w:sz w:val="22"/>
                <w:szCs w:val="22"/>
              </w:rPr>
              <w:t>0.0214251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45860" w14:textId="38E0C60F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F58FB" w14:textId="221AF41C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563A3" w14:textId="7F1394A9" w:rsidR="009B25C8" w:rsidRPr="004F3808" w:rsidRDefault="009B25C8" w:rsidP="009B25C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B25C8">
              <w:rPr>
                <w:rFonts w:cstheme="minorHAnsi"/>
                <w:color w:val="000000"/>
                <w:sz w:val="22"/>
                <w:szCs w:val="22"/>
              </w:rPr>
              <w:t>0.1899395</w:t>
            </w:r>
          </w:p>
        </w:tc>
      </w:tr>
    </w:tbl>
    <w:p w14:paraId="5A0FAA91" w14:textId="064C5B90" w:rsidR="00BC7498" w:rsidRDefault="00BC7498"/>
    <w:p w14:paraId="27C90435" w14:textId="77777777" w:rsidR="00D95914" w:rsidRDefault="00D95914"/>
    <w:p w14:paraId="09FC7C98" w14:textId="27B4CD84" w:rsidR="007602C7" w:rsidRPr="00A32752" w:rsidRDefault="00BC7498" w:rsidP="00C4179D">
      <w:pPr>
        <w:rPr>
          <w:i/>
          <w:iCs/>
        </w:rPr>
      </w:pPr>
      <w:r>
        <w:br w:type="page"/>
      </w:r>
      <w:r w:rsidR="007602C7" w:rsidRPr="00A32752">
        <w:lastRenderedPageBreak/>
        <w:t>Table A</w:t>
      </w:r>
      <w:r w:rsidR="00C4179D">
        <w:t>4</w:t>
      </w:r>
      <w:r w:rsidR="007602C7" w:rsidRPr="00A32752">
        <w:t>.</w:t>
      </w:r>
      <w:r w:rsidR="007602C7">
        <w:t xml:space="preserve"> </w:t>
      </w:r>
      <w:r w:rsidR="007602C7" w:rsidRPr="00A32752">
        <w:rPr>
          <w:i/>
          <w:iCs/>
        </w:rPr>
        <w:t xml:space="preserve">Descriptive statistics (Mean (SD)) of </w:t>
      </w:r>
      <w:r w:rsidR="00C4179D" w:rsidRPr="00C4179D">
        <w:rPr>
          <w:i/>
          <w:iCs/>
        </w:rPr>
        <w:t xml:space="preserve">adjusted perfusion for the left and right hemisphere ROIs in the aphasia group with (‘Lesioned ROI’) and without a lesion (‘Spared ROI’) </w:t>
      </w:r>
      <w:proofErr w:type="gramStart"/>
      <w:r w:rsidR="00C4179D" w:rsidRPr="00C4179D">
        <w:rPr>
          <w:i/>
          <w:iCs/>
        </w:rPr>
        <w:t xml:space="preserve">in </w:t>
      </w:r>
      <w:r w:rsidR="00C4179D">
        <w:rPr>
          <w:i/>
          <w:iCs/>
        </w:rPr>
        <w:t>a given</w:t>
      </w:r>
      <w:proofErr w:type="gramEnd"/>
      <w:r w:rsidR="00C4179D" w:rsidRPr="00C4179D">
        <w:rPr>
          <w:i/>
          <w:iCs/>
        </w:rPr>
        <w:t xml:space="preserve"> ROI</w:t>
      </w:r>
      <w:r w:rsidR="00D25F33">
        <w:rPr>
          <w:i/>
          <w:iCs/>
        </w:rPr>
        <w:t>,</w:t>
      </w:r>
      <w:r w:rsidR="00C4179D" w:rsidRPr="00C4179D">
        <w:rPr>
          <w:i/>
          <w:iCs/>
        </w:rPr>
        <w:t xml:space="preserve"> </w:t>
      </w:r>
      <w:r w:rsidR="00C4179D" w:rsidRPr="00A32752">
        <w:rPr>
          <w:i/>
          <w:iCs/>
        </w:rPr>
        <w:t>along with results of between group comparison (</w:t>
      </w:r>
      <w:r w:rsidR="00C4179D">
        <w:rPr>
          <w:i/>
          <w:iCs/>
        </w:rPr>
        <w:t>‘Lesioned ROI’</w:t>
      </w:r>
      <w:r w:rsidR="00C4179D" w:rsidRPr="00A32752">
        <w:rPr>
          <w:i/>
          <w:iCs/>
        </w:rPr>
        <w:t xml:space="preserve"> vs. </w:t>
      </w:r>
      <w:r w:rsidR="00C4179D">
        <w:rPr>
          <w:i/>
          <w:iCs/>
        </w:rPr>
        <w:t>‘Spared ROI’</w:t>
      </w:r>
      <w:r w:rsidR="00C4179D" w:rsidRPr="00A32752">
        <w:rPr>
          <w:i/>
          <w:iCs/>
        </w:rPr>
        <w:t xml:space="preserve"> group)</w:t>
      </w:r>
      <w:r w:rsidR="00C4179D" w:rsidRPr="00C4179D">
        <w:rPr>
          <w:i/>
          <w:iCs/>
        </w:rPr>
        <w:t>.</w:t>
      </w:r>
      <w:r w:rsidR="00C4179D">
        <w:rPr>
          <w:i/>
          <w:iCs/>
        </w:rPr>
        <w:t xml:space="preserve"> </w:t>
      </w:r>
      <w:r w:rsidR="007602C7" w:rsidRPr="00A32752">
        <w:rPr>
          <w:i/>
          <w:iCs/>
        </w:rPr>
        <w:t xml:space="preserve">Significant tests (p &lt; .0033) are </w:t>
      </w:r>
      <w:r w:rsidR="007602C7">
        <w:rPr>
          <w:i/>
          <w:iCs/>
        </w:rPr>
        <w:t xml:space="preserve">in </w:t>
      </w:r>
      <w:r w:rsidR="007602C7" w:rsidRPr="00A32752">
        <w:rPr>
          <w:i/>
          <w:iCs/>
        </w:rPr>
        <w:t>bold.</w:t>
      </w:r>
      <w:r w:rsidR="007602C7">
        <w:rPr>
          <w:i/>
          <w:iCs/>
        </w:rPr>
        <w:t xml:space="preserve"> </w:t>
      </w:r>
    </w:p>
    <w:tbl>
      <w:tblPr>
        <w:tblW w:w="1332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990"/>
        <w:gridCol w:w="1170"/>
        <w:gridCol w:w="990"/>
        <w:gridCol w:w="1260"/>
        <w:gridCol w:w="1080"/>
        <w:gridCol w:w="1170"/>
        <w:gridCol w:w="1260"/>
        <w:gridCol w:w="1080"/>
        <w:gridCol w:w="1170"/>
      </w:tblGrid>
      <w:tr w:rsidR="008D32F0" w:rsidRPr="005E256F" w14:paraId="1AB6D749" w14:textId="77777777" w:rsidTr="008D32F0">
        <w:trPr>
          <w:trHeight w:val="32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4484D2" w14:textId="77777777" w:rsidR="00A01908" w:rsidRPr="0044355A" w:rsidRDefault="00A01908" w:rsidP="004E70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355A">
              <w:rPr>
                <w:rFonts w:ascii="Calibri" w:eastAsia="Times New Roman" w:hAnsi="Calibri" w:cs="Calibri"/>
                <w:b/>
                <w:bCs/>
                <w:color w:val="000000"/>
              </w:rPr>
              <w:t>ROI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DA84F91" w14:textId="2CCD9979" w:rsidR="00A01908" w:rsidRPr="00020B73" w:rsidRDefault="00A01908" w:rsidP="00833F0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eft hemisphere</w:t>
            </w:r>
            <w:r w:rsidR="00620E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M(SD)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D01615E" w14:textId="23A317AC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ight hemisphere</w:t>
            </w:r>
            <w:r w:rsidR="00620E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M(SD)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9011801" w14:textId="77777777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eft hemisphere comparison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2DBCB" w14:textId="77777777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ight hemisphere comparisons</w:t>
            </w:r>
          </w:p>
        </w:tc>
      </w:tr>
      <w:tr w:rsidR="008D32F0" w:rsidRPr="005E256F" w14:paraId="174803AB" w14:textId="77777777" w:rsidTr="008D32F0">
        <w:trPr>
          <w:trHeight w:val="32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736DCB81" w14:textId="77777777" w:rsidR="00A01908" w:rsidRPr="005E256F" w:rsidRDefault="00A01908" w:rsidP="00833F0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32916A3D" w14:textId="44E232FA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esion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31D9E7" w14:textId="552CB8C1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ared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6050" w14:textId="330FA4B3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esion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58BE66" w14:textId="42C33431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ared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08D00A9" w14:textId="77777777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C5F104F" w14:textId="77777777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6019A63" w14:textId="77777777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68CB330" w14:textId="77777777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EC30F82" w14:textId="77777777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C36A440" w14:textId="77777777" w:rsidR="00A01908" w:rsidRPr="005E256F" w:rsidRDefault="00A01908" w:rsidP="00833F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8D32F0" w:rsidRPr="005E256F" w14:paraId="14036931" w14:textId="77777777" w:rsidTr="008D32F0">
        <w:trPr>
          <w:trHeight w:val="320"/>
        </w:trPr>
        <w:tc>
          <w:tcPr>
            <w:tcW w:w="19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C1777C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IFG triangular</w:t>
            </w:r>
            <w:r>
              <w:rPr>
                <w:rFonts w:ascii="Calibri" w:eastAsia="Times New Roman" w:hAnsi="Calibri" w:cs="Calibri"/>
                <w:color w:val="000000"/>
              </w:rPr>
              <w:t>is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C72C7" w14:textId="400262F8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78 (0.39)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15DA5933" w14:textId="54D46433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01 (0.31)</w:t>
            </w:r>
          </w:p>
        </w:tc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C7236" w14:textId="77777777" w:rsidR="00DE13E5" w:rsidRDefault="00DE13E5" w:rsidP="00DE13E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 xml:space="preserve">1.13 </w:t>
            </w:r>
          </w:p>
          <w:p w14:paraId="749CBB76" w14:textId="5C6BD738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(0.2)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3BD09813" w14:textId="12A85CB8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24 (0.34)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6F4A2" w14:textId="5EC9E912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3BBA0" w14:textId="02FF4636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276.00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401BBA0" w14:textId="163543F6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0602371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79C13" w14:textId="66CB521C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B7285" w14:textId="2119E97F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256.00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54E8E" w14:textId="7A1F6122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1736103</w:t>
            </w:r>
          </w:p>
        </w:tc>
      </w:tr>
      <w:tr w:rsidR="008D32F0" w:rsidRPr="005E256F" w14:paraId="0D9957D1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E73AD7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IFG opercular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1887B2" w14:textId="09A8008D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71 (0.2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7BF3235" w14:textId="7314E026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05 (0.29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5D1BA" w14:textId="7E0735F4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35 (0.3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D7BA870" w14:textId="5B64315D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38 (0.32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97853" w14:textId="147CECA5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9E55E" w14:textId="178F29DF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130F921" w14:textId="6A45FEC4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4062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22061" w14:textId="20DE57CE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12EB0" w14:textId="0CDB3675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8DCBF" w14:textId="50C4D7F5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7221218</w:t>
            </w:r>
          </w:p>
        </w:tc>
      </w:tr>
      <w:tr w:rsidR="008D32F0" w:rsidRPr="005E256F" w14:paraId="1050F5F1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CAAAE4" w14:textId="7E67133B" w:rsidR="00DE13E5" w:rsidRPr="005E256F" w:rsidRDefault="008D32F0" w:rsidP="00DE13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G</w:t>
            </w:r>
            <w:r w:rsidR="00DE13E5" w:rsidRPr="005E256F">
              <w:rPr>
                <w:rFonts w:ascii="Calibri" w:eastAsia="Times New Roman" w:hAnsi="Calibri" w:cs="Calibri"/>
                <w:color w:val="000000"/>
              </w:rPr>
              <w:t xml:space="preserve"> anterior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08CF4" w14:textId="36C6C736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68 (0.3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9B37170" w14:textId="02E81A07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79 (0.24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3B201" w14:textId="294F5218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02 (0.3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2A07B73" w14:textId="3D903843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01 (0.25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CAF43" w14:textId="1A4B8C3B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C77EE" w14:textId="5F4F83E8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721C718" w14:textId="08843845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1739264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FB133" w14:textId="2A9DA759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D9DF5" w14:textId="7D29D6E6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1B531" w14:textId="49262007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9115537</w:t>
            </w:r>
          </w:p>
        </w:tc>
      </w:tr>
      <w:tr w:rsidR="008D32F0" w:rsidRPr="005E256F" w14:paraId="6ADA38C9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F7C990" w14:textId="6594C0B3" w:rsidR="00DE13E5" w:rsidRPr="005E256F" w:rsidRDefault="008D32F0" w:rsidP="00DE13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G</w:t>
            </w:r>
            <w:r w:rsidR="00DE13E5" w:rsidRPr="005E256F">
              <w:rPr>
                <w:rFonts w:ascii="Calibri" w:eastAsia="Times New Roman" w:hAnsi="Calibri" w:cs="Calibri"/>
                <w:color w:val="000000"/>
              </w:rPr>
              <w:t xml:space="preserve"> posterior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6C12B" w14:textId="6F60676D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76 (0.2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239BE1BA" w14:textId="1D3B3AB6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9 (0.18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F66D3" w14:textId="0D775006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12 (0.2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6B8886B7" w14:textId="23F11606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17 (0.24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5010E" w14:textId="536F7280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6698D" w14:textId="7588849E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4AC1C9D" w14:textId="1154A5BA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0294068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29D6F" w14:textId="56A78ABA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E8277" w14:textId="7481E7C5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FF296" w14:textId="36A5677A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4779021</w:t>
            </w:r>
          </w:p>
        </w:tc>
      </w:tr>
      <w:tr w:rsidR="008D32F0" w:rsidRPr="005E256F" w14:paraId="12CC1EEA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C15E1F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Angular gyr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0ECFC" w14:textId="77777777" w:rsidR="00DE13E5" w:rsidRDefault="00DE13E5" w:rsidP="00DE13E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 xml:space="preserve">0.83 </w:t>
            </w:r>
          </w:p>
          <w:p w14:paraId="2867C4DD" w14:textId="04068249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(0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522AC41" w14:textId="04482C7E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93 (0.15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723CA" w14:textId="4A797B80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12 (0.2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1464BE9F" w14:textId="18D0086D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17 (0.25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1A31D" w14:textId="77667BA7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B8913" w14:textId="31A2A084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267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19642FE" w14:textId="46F4C2B1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2044909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4E0BD" w14:textId="027F975B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EA407" w14:textId="73DE1DFA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773A3" w14:textId="2B30E833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4789955</w:t>
            </w:r>
          </w:p>
        </w:tc>
      </w:tr>
      <w:tr w:rsidR="008D32F0" w:rsidRPr="005E256F" w14:paraId="71288BAB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CAC3A9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Temporal Po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5D97F" w14:textId="506C1254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87 (0.4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2C0EF7F" w14:textId="5FDF961E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89 (0.32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0B439" w14:textId="23B32693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14 (0.3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BFEEDC9" w14:textId="5C45FD0E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07 (0.29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51441" w14:textId="36DDD8DE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6F275" w14:textId="77D58AF2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247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1603B1B" w14:textId="56405EFF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5264579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87B63" w14:textId="0E48B7FC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2531E" w14:textId="16C6EEA7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B6AAE" w14:textId="68BE47AB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5336456</w:t>
            </w:r>
          </w:p>
        </w:tc>
      </w:tr>
      <w:tr w:rsidR="008D32F0" w:rsidRPr="005E256F" w14:paraId="4589D895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8325FE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STG anterior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27BA7" w14:textId="77777777" w:rsidR="00DE13E5" w:rsidRDefault="00DE13E5" w:rsidP="00DE13E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 xml:space="preserve">1.16 </w:t>
            </w:r>
          </w:p>
          <w:p w14:paraId="51A515BC" w14:textId="6A448796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(0.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32503C50" w14:textId="1F8EED85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12 (0.42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69244" w14:textId="46214EC0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53 (0.3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21C6264D" w14:textId="0CDCF86D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35 (0.42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82B84" w14:textId="7E894ADA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A5519" w14:textId="740994D0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F4F7A5F" w14:textId="2E9EE713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8342946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663A1" w14:textId="66D06481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8FE83" w14:textId="63AC8C97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8DE6D" w14:textId="6D9A73FD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1605239</w:t>
            </w:r>
          </w:p>
        </w:tc>
      </w:tr>
      <w:tr w:rsidR="008D32F0" w:rsidRPr="005E256F" w14:paraId="7C6CA0EB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46B5ED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anterior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6D6D42" w14:textId="77777777" w:rsidR="00DE13E5" w:rsidRDefault="00DE13E5" w:rsidP="00DE13E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 xml:space="preserve">0.62 </w:t>
            </w:r>
          </w:p>
          <w:p w14:paraId="38CD4664" w14:textId="3426468D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(0.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16730F4F" w14:textId="493ABB04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96 (0.43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EF4A2" w14:textId="00BDA657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89 (0.2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99BC7C3" w14:textId="26FD4D80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93 (0.4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B66AC" w14:textId="211392F4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E9E5E" w14:textId="06F96652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8FE335F" w14:textId="28D71CCD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16168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59856" w14:textId="5960A9C5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1C008" w14:textId="6C5DC3F4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0D3DC" w14:textId="64335C3A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7392967</w:t>
            </w:r>
          </w:p>
        </w:tc>
      </w:tr>
      <w:tr w:rsidR="008D32F0" w:rsidRPr="005E256F" w14:paraId="75701E37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665D44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STG posteri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BFC372" w14:textId="4679915E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84 (0.3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56E25EF" w14:textId="6D256F07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26 (0.4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1E2A4" w14:textId="381AF43C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51 (0.3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C509CD8" w14:textId="031362B4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45 (0.31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E00A2" w14:textId="5F78A31C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B0B7D" w14:textId="321663AE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C447C92" w14:textId="1FFAE361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0041134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BD5C9" w14:textId="21660F30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57DAD" w14:textId="6361706A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179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320DB" w14:textId="2C227364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6818892</w:t>
            </w:r>
          </w:p>
        </w:tc>
      </w:tr>
      <w:tr w:rsidR="008D32F0" w:rsidRPr="005E256F" w14:paraId="64780B2E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4407B5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posterior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35B575" w14:textId="32081777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76 (0.3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49A5A33" w14:textId="502152EF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14 (0.36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30582" w14:textId="2CD1EC70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21 (0.2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2D7721CC" w14:textId="10DAF87F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27 (0.27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85338" w14:textId="76F1B98E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D6975" w14:textId="32687B11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F436660" w14:textId="6D460607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13221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B458C" w14:textId="40B197D9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7C914" w14:textId="781B3579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9C71A" w14:textId="46DF5466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5484176</w:t>
            </w:r>
          </w:p>
        </w:tc>
      </w:tr>
      <w:tr w:rsidR="008D32F0" w:rsidRPr="005E256F" w14:paraId="4AD5A854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51E2A3" w14:textId="6ACA4226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MTG temp</w:t>
            </w:r>
            <w:r w:rsidR="008D32F0">
              <w:rPr>
                <w:rFonts w:ascii="Calibri" w:eastAsia="Times New Roman" w:hAnsi="Calibri" w:cs="Calibri"/>
                <w:color w:val="000000"/>
              </w:rPr>
              <w:t>.-</w:t>
            </w:r>
            <w:proofErr w:type="spellStart"/>
            <w:r w:rsidR="008D32F0">
              <w:rPr>
                <w:rFonts w:ascii="Calibri" w:eastAsia="Times New Roman" w:hAnsi="Calibri" w:cs="Calibri"/>
                <w:color w:val="000000"/>
              </w:rPr>
              <w:t>occip</w:t>
            </w:r>
            <w:proofErr w:type="spellEnd"/>
            <w:r w:rsidR="008D32F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4B5D5E" w14:textId="1C49137B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81 (0.3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224D3989" w14:textId="29776A2D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24 (0.29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50B99" w14:textId="16A3E4E5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27 (0.2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61BAA35A" w14:textId="48B98B6E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43 (0.29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9AB6E" w14:textId="326225FE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27ED8" w14:textId="7A584707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D58DCD1" w14:textId="27A9DBDE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653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C082F" w14:textId="00B5A733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2A6C6" w14:textId="53DBF058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4E082" w14:textId="37A04F3D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0760549</w:t>
            </w:r>
          </w:p>
        </w:tc>
      </w:tr>
      <w:tr w:rsidR="008D32F0" w:rsidRPr="005E256F" w14:paraId="57978703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A774D6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Frontal Po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4B2CE" w14:textId="1A1D69E1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59 (0.1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1A24CA77" w14:textId="65310189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72 (0.17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7FF5A" w14:textId="5BABFD90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86 (0.1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668BDFCB" w14:textId="481D02A6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85 (0.15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56ADE" w14:textId="3A64A519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1890A" w14:textId="421E7491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CE2F590" w14:textId="256AB944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0243701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3603E" w14:textId="1C0CB25A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FF694" w14:textId="2E22DC58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34D41" w14:textId="0A6BF7E9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7909259</w:t>
            </w:r>
          </w:p>
        </w:tc>
      </w:tr>
      <w:tr w:rsidR="008D32F0" w:rsidRPr="005E256F" w14:paraId="6F1895EF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23541B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SF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87DF0" w14:textId="17E2E9C8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86 (0.3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50A3464" w14:textId="2414BFA9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85 (0.19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8C8C8" w14:textId="4B2B3449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11 (0.1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318B5C13" w14:textId="51D70479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9 (0.21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82051" w14:textId="0A523056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C8DFB" w14:textId="0E15036D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53FA5C1" w14:textId="57311834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9315408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6D992" w14:textId="6B12543F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584A3" w14:textId="3936F457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E4FCE" w14:textId="0C488666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0079612</w:t>
            </w:r>
          </w:p>
        </w:tc>
      </w:tr>
      <w:tr w:rsidR="008D32F0" w:rsidRPr="005E256F" w14:paraId="76EAB7FF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3CD4A8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833CD5" w14:textId="0A637790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79 (0.1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23C77A1A" w14:textId="4B097688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9 (0.23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40825" w14:textId="326F410F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06 (0.2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DD93EF8" w14:textId="3D76B380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07 (0.22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18D88" w14:textId="117A7828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F614A" w14:textId="22605446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C342747" w14:textId="648DCEAE" w:rsidR="00DE13E5" w:rsidRPr="00DE13E5" w:rsidRDefault="00DE13E5" w:rsidP="00DE13E5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0885192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3AF00" w14:textId="5558B3E5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D7588" w14:textId="46FA44EA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2B6C8" w14:textId="0A328DFE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9194859</w:t>
            </w:r>
          </w:p>
        </w:tc>
      </w:tr>
      <w:tr w:rsidR="008D32F0" w:rsidRPr="005E256F" w14:paraId="5F86ECBA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A1AB52" w14:textId="77777777" w:rsidR="00DE13E5" w:rsidRPr="005E256F" w:rsidRDefault="00DE13E5" w:rsidP="00DE13E5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Occipital Po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379FA7" w14:textId="28B3895D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82 (0.1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2A8FED32" w14:textId="45152BD4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83 (0.21)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8B6B28" w14:textId="66B85C8A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1.16 (0.1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759ACF1F" w14:textId="727AFAFD" w:rsidR="00DE13E5" w:rsidRPr="00A01908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01908">
              <w:rPr>
                <w:rFonts w:cstheme="minorHAnsi"/>
                <w:color w:val="000000"/>
                <w:sz w:val="22"/>
                <w:szCs w:val="22"/>
              </w:rPr>
              <w:t>0.96 (0.21)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8C030" w14:textId="2F3ECD77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1C8E2" w14:textId="175D296C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116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E44389B" w14:textId="6C0AC9E1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7546400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C561F" w14:textId="507DF99A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0A580" w14:textId="0BDD68DB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9E8DB" w14:textId="480C6037" w:rsidR="00DE13E5" w:rsidRPr="00DE13E5" w:rsidRDefault="00DE13E5" w:rsidP="00DE13E5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E13E5">
              <w:rPr>
                <w:rFonts w:cstheme="minorHAnsi"/>
                <w:color w:val="000000"/>
                <w:sz w:val="22"/>
                <w:szCs w:val="22"/>
              </w:rPr>
              <w:t>0.0238074</w:t>
            </w:r>
          </w:p>
        </w:tc>
      </w:tr>
    </w:tbl>
    <w:p w14:paraId="206EE7F6" w14:textId="36E0B276" w:rsidR="004568D2" w:rsidRDefault="004568D2" w:rsidP="004568D2">
      <w:r>
        <w:lastRenderedPageBreak/>
        <w:t xml:space="preserve">Table A5. </w:t>
      </w:r>
      <w:r>
        <w:rPr>
          <w:i/>
          <w:iCs/>
        </w:rPr>
        <w:t xml:space="preserve">Partial </w:t>
      </w:r>
      <w:r w:rsidR="003E2300">
        <w:rPr>
          <w:i/>
          <w:iCs/>
        </w:rPr>
        <w:t xml:space="preserve">Pearson </w:t>
      </w:r>
      <w:r w:rsidRPr="00CF16AB">
        <w:rPr>
          <w:i/>
          <w:iCs/>
        </w:rPr>
        <w:t>correlations</w:t>
      </w:r>
      <w:r w:rsidR="003E2300">
        <w:rPr>
          <w:i/>
          <w:iCs/>
        </w:rPr>
        <w:t xml:space="preserve"> (r (p-value))</w:t>
      </w:r>
      <w:r w:rsidRPr="00CF16AB">
        <w:rPr>
          <w:i/>
          <w:iCs/>
        </w:rPr>
        <w:t xml:space="preserve"> between language and perfusion metrics in left hemisphere ROIs</w:t>
      </w:r>
      <w:r w:rsidR="003E2300">
        <w:rPr>
          <w:i/>
          <w:iCs/>
        </w:rPr>
        <w:t xml:space="preserve">: Part A – </w:t>
      </w:r>
      <w:r w:rsidRPr="00CF16AB">
        <w:rPr>
          <w:i/>
          <w:iCs/>
        </w:rPr>
        <w:t>accounting for age, gender, time post-onset, scanning site, and lesion volume</w:t>
      </w:r>
      <w:r w:rsidR="003E2300">
        <w:rPr>
          <w:i/>
          <w:iCs/>
        </w:rPr>
        <w:t>;</w:t>
      </w:r>
      <w:r w:rsidRPr="00CF16AB">
        <w:rPr>
          <w:i/>
          <w:iCs/>
        </w:rPr>
        <w:t xml:space="preserve"> </w:t>
      </w:r>
      <w:r w:rsidR="003E2300">
        <w:rPr>
          <w:i/>
          <w:iCs/>
        </w:rPr>
        <w:t xml:space="preserve">Part B – additionally accounting for </w:t>
      </w:r>
      <w:r w:rsidRPr="00CF16AB">
        <w:rPr>
          <w:i/>
          <w:iCs/>
        </w:rPr>
        <w:t>lesion load to individual ROIs.</w:t>
      </w:r>
      <w:r w:rsidR="003E2300">
        <w:rPr>
          <w:i/>
          <w:iCs/>
        </w:rPr>
        <w:t xml:space="preserve"> </w:t>
      </w:r>
      <w:r w:rsidR="003E2300" w:rsidRPr="00A32752">
        <w:rPr>
          <w:i/>
          <w:iCs/>
        </w:rPr>
        <w:t xml:space="preserve">Significant tests (p &lt; .0033) are </w:t>
      </w:r>
      <w:r w:rsidR="003E2300">
        <w:rPr>
          <w:i/>
          <w:iCs/>
        </w:rPr>
        <w:t xml:space="preserve">in </w:t>
      </w:r>
      <w:r w:rsidR="003E2300" w:rsidRPr="00A32752">
        <w:rPr>
          <w:i/>
          <w:iCs/>
        </w:rPr>
        <w:t>bold.</w:t>
      </w:r>
    </w:p>
    <w:tbl>
      <w:tblPr>
        <w:tblW w:w="1503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709"/>
        <w:gridCol w:w="719"/>
        <w:gridCol w:w="764"/>
        <w:gridCol w:w="766"/>
        <w:gridCol w:w="810"/>
        <w:gridCol w:w="720"/>
        <w:gridCol w:w="722"/>
        <w:gridCol w:w="720"/>
        <w:gridCol w:w="720"/>
        <w:gridCol w:w="9"/>
        <w:gridCol w:w="801"/>
        <w:gridCol w:w="720"/>
        <w:gridCol w:w="810"/>
        <w:gridCol w:w="720"/>
        <w:gridCol w:w="720"/>
        <w:gridCol w:w="720"/>
        <w:gridCol w:w="720"/>
        <w:gridCol w:w="720"/>
        <w:gridCol w:w="720"/>
        <w:gridCol w:w="720"/>
      </w:tblGrid>
      <w:tr w:rsidR="00C5746C" w:rsidRPr="003E2300" w14:paraId="38CE871B" w14:textId="77777777" w:rsidTr="008D32F0">
        <w:trPr>
          <w:cantSplit/>
          <w:trHeight w:val="190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9C58415" w14:textId="77777777" w:rsidR="004568D2" w:rsidRPr="003E2300" w:rsidRDefault="004568D2" w:rsidP="004E700D">
            <w:pPr>
              <w:ind w:left="113" w:right="113"/>
              <w:rPr>
                <w:rFonts w:eastAsia="Times New Roman" w:cstheme="minorHAnsi"/>
                <w:sz w:val="22"/>
                <w:szCs w:val="22"/>
              </w:rPr>
            </w:pPr>
          </w:p>
          <w:p w14:paraId="096910EB" w14:textId="77777777" w:rsidR="004568D2" w:rsidRPr="003E2300" w:rsidRDefault="004568D2" w:rsidP="004E700D">
            <w:pPr>
              <w:ind w:left="113" w:right="113"/>
              <w:rPr>
                <w:rFonts w:eastAsia="Times New Roman" w:cstheme="minorHAnsi"/>
                <w:sz w:val="22"/>
                <w:szCs w:val="22"/>
              </w:rPr>
            </w:pPr>
          </w:p>
          <w:p w14:paraId="1EBAC171" w14:textId="77777777" w:rsidR="004568D2" w:rsidRPr="00CF16AB" w:rsidRDefault="004568D2" w:rsidP="004E700D">
            <w:pPr>
              <w:ind w:left="113" w:right="113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9BDD1F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FG triangularis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7EDCA1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FG operculari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E2FBC2" w14:textId="43E97CCC" w:rsidR="004568D2" w:rsidRPr="00CF16AB" w:rsidRDefault="008D32F0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MG</w:t>
            </w:r>
            <w:r w:rsidR="004568D2"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anterior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E11133" w14:textId="39EE28FA" w:rsidR="004568D2" w:rsidRPr="00CF16AB" w:rsidRDefault="008D32F0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SMG </w:t>
            </w:r>
            <w:r w:rsidR="004568D2"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posterior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5DB58E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gular gyru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0AF53C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6EC0D0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STG anterior 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E7A003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MTG anterior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F272A0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TG posteri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B2439CF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MTG posterior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CA758C" w14:textId="2598BA2A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TG temp</w:t>
            </w:r>
            <w:r w:rsidR="008D32F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.</w:t>
            </w: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occip</w:t>
            </w:r>
            <w:proofErr w:type="spellEnd"/>
            <w:r w:rsidR="008D32F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0C29F0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B1D139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F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B46D6A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entr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D6896B" w14:textId="77777777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Occipital Po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CB5FC2C" w14:textId="77777777" w:rsidR="004568D2" w:rsidRPr="003E2300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Perilesional </w:t>
            </w:r>
          </w:p>
          <w:p w14:paraId="4362CF46" w14:textId="46EE3D64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0-5 m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311902" w14:textId="77777777" w:rsidR="004568D2" w:rsidRPr="003E2300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Perilesional </w:t>
            </w:r>
          </w:p>
          <w:p w14:paraId="40B67E95" w14:textId="2C97EB78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-10 m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52470B" w14:textId="77777777" w:rsidR="004568D2" w:rsidRPr="003E2300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Perilesional </w:t>
            </w:r>
          </w:p>
          <w:p w14:paraId="3422DEEA" w14:textId="05994755" w:rsidR="004568D2" w:rsidRPr="00CF16AB" w:rsidRDefault="004568D2" w:rsidP="00C5746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-15 mm</w:t>
            </w:r>
          </w:p>
        </w:tc>
      </w:tr>
      <w:tr w:rsidR="007D0AD0" w:rsidRPr="004568D2" w14:paraId="445849B3" w14:textId="77777777" w:rsidTr="007D0AD0">
        <w:trPr>
          <w:trHeight w:val="341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A1F84" w14:textId="77777777" w:rsidR="007D0AD0" w:rsidRPr="00CF16AB" w:rsidRDefault="007D0AD0" w:rsidP="003E230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32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C51BB" w14:textId="24A0CAED" w:rsidR="007D0AD0" w:rsidRPr="007D0AD0" w:rsidRDefault="007D0AD0" w:rsidP="007D0AD0">
            <w:pPr>
              <w:jc w:val="center"/>
            </w:pPr>
            <w:r w:rsidRPr="003E230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 A – Partial correlations accounting for demographic variables and lesion volume</w:t>
            </w:r>
          </w:p>
        </w:tc>
      </w:tr>
      <w:tr w:rsidR="00C5746C" w:rsidRPr="004568D2" w14:paraId="4F744574" w14:textId="77777777" w:rsidTr="007D0AD0">
        <w:trPr>
          <w:trHeight w:val="53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F750" w14:textId="77777777" w:rsidR="004568D2" w:rsidRPr="00CF16AB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nformation Content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B678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.009 (.957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DD7B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5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65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80E4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3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700F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E95C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5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27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3647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8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230D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4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4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7AB8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7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02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CC3E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5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59D7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1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5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5590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0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4198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85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1440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7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67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9F49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0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53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8AA8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58C0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2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4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9231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1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8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56D8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5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38)</w:t>
            </w:r>
          </w:p>
        </w:tc>
      </w:tr>
      <w:tr w:rsidR="00C5746C" w:rsidRPr="004568D2" w14:paraId="0B1E459A" w14:textId="77777777" w:rsidTr="007D0AD0">
        <w:trPr>
          <w:trHeight w:val="53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95AB1" w14:textId="77777777" w:rsidR="004568D2" w:rsidRPr="00CF16AB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Fluency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1331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8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625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FEF1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4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95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299C" w14:textId="6CF89FD0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0.541 </w:t>
            </w:r>
            <w:r w:rsidR="00C5746C"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&lt;.0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1925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8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6142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2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45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D905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8FED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2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46E6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9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76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AA30" w14:textId="77777777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497 (.00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DBF6" w14:textId="77777777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511 (.0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551E" w14:textId="4F4F739E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0.547 </w:t>
            </w:r>
            <w:r w:rsidR="00C5746C"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&lt;.0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3732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3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82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1DBA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7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64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5AFC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7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8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5D66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4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9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E273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0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5228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8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8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B674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3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432)</w:t>
            </w:r>
          </w:p>
        </w:tc>
      </w:tr>
      <w:tr w:rsidR="00C5746C" w:rsidRPr="004568D2" w14:paraId="468A3423" w14:textId="77777777" w:rsidTr="007D0AD0">
        <w:trPr>
          <w:trHeight w:val="53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E709" w14:textId="77777777" w:rsidR="004568D2" w:rsidRPr="00CF16AB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Repetition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FFB0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9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561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DE5A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9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44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ED40" w14:textId="1FB5946D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0.635 </w:t>
            </w:r>
            <w:r w:rsidR="00C5746C"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&lt;.0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7FD2" w14:textId="26E91F7E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0.561 </w:t>
            </w:r>
            <w:r w:rsidR="00C5746C"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&lt;.0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97BE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3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7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48EA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2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4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FA45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0AEC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0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25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E21D" w14:textId="75737D8A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0.585 </w:t>
            </w:r>
            <w:r w:rsidR="00C5746C"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&lt;.0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5F54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2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0FD3" w14:textId="343FAEA4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0.553 </w:t>
            </w:r>
            <w:r w:rsidR="00C5746C"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&lt;.0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0A97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23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5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FCEE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5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2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E12B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4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39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1CFE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9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57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051C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6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0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A591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2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44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6D76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1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39)</w:t>
            </w:r>
          </w:p>
        </w:tc>
      </w:tr>
      <w:tr w:rsidR="00C5746C" w:rsidRPr="004568D2" w14:paraId="3D59CC30" w14:textId="77777777" w:rsidTr="007D0AD0">
        <w:trPr>
          <w:trHeight w:val="53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0E9D" w14:textId="77777777" w:rsidR="004568D2" w:rsidRPr="00CF16AB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aming and Word Finding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6617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9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577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5E05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5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9B3E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1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5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608F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3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5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08EB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7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303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F756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5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2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8185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1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6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BF02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2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7495" w14:textId="77777777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479 (.00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7590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3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CB7D" w14:textId="77777777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517 (.0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3A66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21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8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398B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0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52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3ED8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6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68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CAE5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6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0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98A5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C989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6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32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4D36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7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647)</w:t>
            </w:r>
          </w:p>
        </w:tc>
      </w:tr>
      <w:tr w:rsidR="00C5746C" w:rsidRPr="004568D2" w14:paraId="27A28BB5" w14:textId="77777777" w:rsidTr="007D0AD0">
        <w:trPr>
          <w:trHeight w:val="53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B106D" w14:textId="77777777" w:rsidR="004568D2" w:rsidRPr="00CF16AB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uditory Verbal Comprehension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E7EA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52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A5F8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34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39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EA24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0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6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5920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8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8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BF6D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307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5ED0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7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9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28F5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6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4649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5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31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49BF" w14:textId="6253264A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0.587 </w:t>
            </w:r>
            <w:r w:rsidR="00C5746C"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&lt;.0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D52A" w14:textId="77777777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515 (.0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8F9D" w14:textId="74834654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0.576 </w:t>
            </w:r>
            <w:r w:rsidR="00C5746C"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&lt;.0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59CB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32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4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9FD4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9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4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751C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3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42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9EFF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1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2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5EBA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2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88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C0FD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3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84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8553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9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559)</w:t>
            </w:r>
          </w:p>
        </w:tc>
      </w:tr>
      <w:tr w:rsidR="00C5746C" w:rsidRPr="004568D2" w14:paraId="29F1A867" w14:textId="77777777" w:rsidTr="007D0AD0">
        <w:trPr>
          <w:trHeight w:val="53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6E54" w14:textId="77777777" w:rsidR="004568D2" w:rsidRPr="00CF16AB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WAB AQ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629C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6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18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C933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7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306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6ACA" w14:textId="77777777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531 (.0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A93E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3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6B8C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4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32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79EE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0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6F69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8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F8B7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3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44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820F" w14:textId="5D6F9012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0.607 </w:t>
            </w:r>
            <w:r w:rsidR="00C5746C"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&lt;.0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63C5" w14:textId="77777777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505 (.0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731B" w14:textId="6D061225" w:rsidR="004568D2" w:rsidRPr="002135DE" w:rsidRDefault="004568D2" w:rsidP="003E23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0.599 </w:t>
            </w:r>
            <w:r w:rsidR="00C5746C"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&lt;.0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93EC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5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98A7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0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5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294A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6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69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E7EF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1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6C73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5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738F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2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117D" w14:textId="77777777" w:rsidR="004568D2" w:rsidRPr="00CF16AB" w:rsidRDefault="004568D2" w:rsidP="003E2300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0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82)</w:t>
            </w:r>
          </w:p>
        </w:tc>
      </w:tr>
      <w:tr w:rsidR="007D0AD0" w:rsidRPr="004568D2" w14:paraId="72DE053C" w14:textId="77777777" w:rsidTr="00A86EB4">
        <w:trPr>
          <w:trHeight w:val="404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BD945" w14:textId="77777777" w:rsidR="007D0AD0" w:rsidRPr="00CF16AB" w:rsidRDefault="007D0AD0" w:rsidP="00C5746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32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6D172" w14:textId="4A05AF27" w:rsidR="007D0AD0" w:rsidRPr="007D0AD0" w:rsidRDefault="007D0AD0" w:rsidP="007D0AD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E230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Part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</w:t>
            </w:r>
            <w:r w:rsidRPr="003E230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– Partial correlations accounting for demographic variables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3E230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lesion volume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, and lesion load to individual ROIs</w:t>
            </w:r>
          </w:p>
        </w:tc>
      </w:tr>
      <w:tr w:rsidR="00C5746C" w:rsidRPr="004568D2" w14:paraId="71989FDF" w14:textId="77777777" w:rsidTr="007D0AD0">
        <w:trPr>
          <w:trHeight w:val="53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48FE7" w14:textId="77777777" w:rsidR="00C5746C" w:rsidRPr="00CF16AB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nformation Content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6D00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2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467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A244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9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44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01EA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4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478C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5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3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A206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3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43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83B1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1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EA07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5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366)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E862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8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73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C947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9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5BD2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0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3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5583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3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4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74B5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4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0FCF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0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6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39AF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3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84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E557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3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82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EA55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B3C5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4DD4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C5746C" w:rsidRPr="004568D2" w14:paraId="6DF3E8A1" w14:textId="77777777" w:rsidTr="007D0AD0">
        <w:trPr>
          <w:trHeight w:val="53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A1065" w14:textId="77777777" w:rsidR="00C5746C" w:rsidRPr="00CF16AB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Fluency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B933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9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45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B072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7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303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D3DD" w14:textId="2FBE244D" w:rsidR="00C5746C" w:rsidRPr="002135DE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553 (&lt;.0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A5F2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6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2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F488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9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73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C10C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9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D9AE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8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94)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A67A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3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47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6DFC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2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4A50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2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E350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3E78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1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4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433C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1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1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0CC6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2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47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C659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3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83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0392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E913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1E6B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C5746C" w:rsidRPr="004568D2" w14:paraId="29EF1870" w14:textId="77777777" w:rsidTr="007D0AD0">
        <w:trPr>
          <w:trHeight w:val="53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048C5" w14:textId="77777777" w:rsidR="00C5746C" w:rsidRPr="00CF16AB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Repetition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9723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2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891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174B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1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51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8291" w14:textId="46EC4286" w:rsidR="00C5746C" w:rsidRPr="002135DE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64 (&lt;.0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EB36" w14:textId="344EA05C" w:rsidR="00C5746C" w:rsidRPr="002135DE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564 (&lt;.0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5E3E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1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5261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2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4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359F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3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9)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DB31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323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DD1D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6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741B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6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1017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5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3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2BDA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5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34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40CF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6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69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0D47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6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2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52F4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2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45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45A4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66BE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4969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C5746C" w:rsidRPr="004568D2" w14:paraId="40B775F1" w14:textId="77777777" w:rsidTr="007D0AD0">
        <w:trPr>
          <w:trHeight w:val="53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4B9D" w14:textId="77777777" w:rsidR="00C5746C" w:rsidRPr="00CF16AB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aming and Word Finding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B874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0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77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FBA2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6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15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1FE3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5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3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1D7B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0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3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E59B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2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463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30C4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7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B7A7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1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08)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6399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5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CDED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0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0C24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9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6B1D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2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0D8E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3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41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C824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5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35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F8D4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3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43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9849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2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F5FF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0A6F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1326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C5746C" w:rsidRPr="004568D2" w14:paraId="5E55B200" w14:textId="77777777" w:rsidTr="007D0AD0">
        <w:trPr>
          <w:trHeight w:val="537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6FEC" w14:textId="77777777" w:rsidR="00C5746C" w:rsidRPr="00CF16AB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uditory Verbal Comprehension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949D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3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42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29BF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21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02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4EA5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2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5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C3A4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5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5128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10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54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388E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7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954C" w14:textId="77777777" w:rsidR="00C5746C" w:rsidRPr="002135DE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491 (.003)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6C3D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3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47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1BBA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5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97EB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1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5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FB0D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5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2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CBAF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25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3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C79F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23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16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27CF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9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24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EC38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0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5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E6C8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303D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8D18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C5746C" w:rsidRPr="004568D2" w14:paraId="04192458" w14:textId="77777777" w:rsidTr="007D0AD0">
        <w:trPr>
          <w:trHeight w:val="538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A9380" w14:textId="77777777" w:rsidR="00C5746C" w:rsidRPr="00CF16AB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F16A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WAB AQ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65BF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4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794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3ED5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06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69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4153" w14:textId="63D20A08" w:rsidR="00C5746C" w:rsidRPr="002135DE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551 (&lt;.0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0616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3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0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5A6D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1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54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D8AB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1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067E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64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32)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D8AE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291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85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5AF0" w14:textId="77777777" w:rsidR="00C5746C" w:rsidRPr="002135DE" w:rsidRDefault="00C5746C" w:rsidP="00C5746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135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51 (.00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66DB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353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3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A5D8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41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117A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10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53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7680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92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58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C5AB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16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92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21AB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0.067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.</w:t>
            </w:r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69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49DA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1AE5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8FD8" w14:textId="77777777" w:rsidR="00C5746C" w:rsidRPr="00CF16AB" w:rsidRDefault="00C5746C" w:rsidP="00C5746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F16A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</w:tbl>
    <w:p w14:paraId="454DDDE8" w14:textId="1A7C66DC" w:rsidR="00BC7498" w:rsidRDefault="00852CCA" w:rsidP="00BC7498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BF78AD">
        <w:rPr>
          <w:b/>
          <w:bCs/>
        </w:rPr>
        <w:t>Appendix B</w:t>
      </w:r>
      <w:r w:rsidR="00BC7498">
        <w:rPr>
          <w:b/>
          <w:bCs/>
        </w:rPr>
        <w:t xml:space="preserve"> – </w:t>
      </w:r>
      <w:r w:rsidR="00BF78AD">
        <w:rPr>
          <w:b/>
          <w:bCs/>
        </w:rPr>
        <w:t xml:space="preserve">Figures, descriptive </w:t>
      </w:r>
      <w:r w:rsidR="00CC6B5B">
        <w:rPr>
          <w:b/>
          <w:bCs/>
        </w:rPr>
        <w:t>statistics,</w:t>
      </w:r>
      <w:r w:rsidR="00BF78AD">
        <w:rPr>
          <w:b/>
          <w:bCs/>
        </w:rPr>
        <w:t xml:space="preserve"> and results of statistical tests for the </w:t>
      </w:r>
      <w:r w:rsidR="00BC7498">
        <w:rPr>
          <w:b/>
          <w:bCs/>
        </w:rPr>
        <w:t xml:space="preserve">VA </w:t>
      </w:r>
      <w:r w:rsidR="00344936">
        <w:rPr>
          <w:b/>
          <w:bCs/>
        </w:rPr>
        <w:t>cohort only</w:t>
      </w:r>
      <w:r w:rsidR="00BC7498">
        <w:rPr>
          <w:b/>
          <w:bCs/>
        </w:rPr>
        <w:t>.</w:t>
      </w:r>
    </w:p>
    <w:p w14:paraId="35818D14" w14:textId="77777777" w:rsidR="00852CCA" w:rsidRDefault="00852CCA" w:rsidP="00BC7498">
      <w:pPr>
        <w:rPr>
          <w:b/>
          <w:bCs/>
        </w:rPr>
      </w:pPr>
    </w:p>
    <w:p w14:paraId="30E15DDE" w14:textId="1A862AE6" w:rsidR="00357305" w:rsidRPr="00114E5F" w:rsidRDefault="00357305" w:rsidP="00BC749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8286B89" wp14:editId="43FC2280">
            <wp:extent cx="8229600" cy="4898390"/>
            <wp:effectExtent l="12700" t="12700" r="12700" b="16510"/>
            <wp:docPr id="3" name="Picture 3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colored ba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9839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C3C8B1B" w14:textId="77777777" w:rsidR="00852CCA" w:rsidRDefault="00D60945" w:rsidP="00852CCA">
      <w:pPr>
        <w:jc w:val="both"/>
        <w:rPr>
          <w:rFonts w:cstheme="minorHAnsi"/>
          <w:sz w:val="20"/>
          <w:szCs w:val="20"/>
        </w:rPr>
      </w:pPr>
      <w:r w:rsidRPr="004001BF">
        <w:rPr>
          <w:b/>
          <w:bCs/>
          <w:sz w:val="20"/>
          <w:szCs w:val="20"/>
        </w:rPr>
        <w:t xml:space="preserve">Figure </w:t>
      </w:r>
      <w:r w:rsidR="00BF78AD">
        <w:rPr>
          <w:b/>
          <w:bCs/>
          <w:sz w:val="20"/>
          <w:szCs w:val="20"/>
        </w:rPr>
        <w:t>B</w:t>
      </w:r>
      <w:r w:rsidR="007635DA">
        <w:rPr>
          <w:b/>
          <w:bCs/>
          <w:sz w:val="20"/>
          <w:szCs w:val="20"/>
        </w:rPr>
        <w:t>1</w:t>
      </w:r>
      <w:r w:rsidRPr="004001BF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4001BF">
        <w:rPr>
          <w:sz w:val="20"/>
          <w:szCs w:val="20"/>
        </w:rPr>
        <w:t>Mean perfusion values for the aphasia and the control group</w:t>
      </w:r>
      <w:r>
        <w:rPr>
          <w:sz w:val="20"/>
          <w:szCs w:val="20"/>
        </w:rPr>
        <w:t>s</w:t>
      </w:r>
      <w:r w:rsidRPr="004001BF">
        <w:rPr>
          <w:sz w:val="20"/>
          <w:szCs w:val="20"/>
        </w:rPr>
        <w:t xml:space="preserve"> </w:t>
      </w:r>
      <w:r>
        <w:rPr>
          <w:sz w:val="20"/>
          <w:szCs w:val="20"/>
        </w:rPr>
        <w:t>from the VA cohort</w:t>
      </w:r>
      <w:r w:rsidR="00D25F33">
        <w:rPr>
          <w:sz w:val="20"/>
          <w:szCs w:val="20"/>
        </w:rPr>
        <w:t xml:space="preserve"> only</w:t>
      </w:r>
      <w:r>
        <w:rPr>
          <w:sz w:val="20"/>
          <w:szCs w:val="20"/>
        </w:rPr>
        <w:t xml:space="preserve"> </w:t>
      </w:r>
      <w:r w:rsidRPr="004001BF">
        <w:rPr>
          <w:sz w:val="20"/>
          <w:szCs w:val="20"/>
        </w:rPr>
        <w:t xml:space="preserve">across left </w:t>
      </w:r>
      <w:r>
        <w:rPr>
          <w:sz w:val="20"/>
          <w:szCs w:val="20"/>
        </w:rPr>
        <w:t xml:space="preserve">and right </w:t>
      </w:r>
      <w:r w:rsidRPr="004001BF">
        <w:rPr>
          <w:sz w:val="20"/>
          <w:szCs w:val="20"/>
        </w:rPr>
        <w:t>hemisphere ROIs. Red asterisks mark significant differences between groups for a given ROI.</w:t>
      </w:r>
      <w:r>
        <w:rPr>
          <w:sz w:val="20"/>
          <w:szCs w:val="20"/>
        </w:rPr>
        <w:t xml:space="preserve"> </w:t>
      </w:r>
      <w:r w:rsidRPr="004001BF">
        <w:rPr>
          <w:sz w:val="20"/>
          <w:szCs w:val="20"/>
        </w:rPr>
        <w:t xml:space="preserve"> Panel A – Mean raw perfusion.</w:t>
      </w:r>
      <w:r>
        <w:rPr>
          <w:sz w:val="20"/>
          <w:szCs w:val="20"/>
        </w:rPr>
        <w:t xml:space="preserve"> </w:t>
      </w:r>
      <w:r w:rsidRPr="004001BF">
        <w:rPr>
          <w:sz w:val="20"/>
          <w:szCs w:val="20"/>
        </w:rPr>
        <w:t>Panel B – Mean adjusted perfusion.</w:t>
      </w:r>
      <w:r>
        <w:rPr>
          <w:sz w:val="20"/>
          <w:szCs w:val="20"/>
        </w:rPr>
        <w:t xml:space="preserve"> </w:t>
      </w:r>
      <w:r w:rsidR="00852CCA" w:rsidRPr="00852CCA">
        <w:rPr>
          <w:rFonts w:cstheme="minorHAnsi"/>
          <w:sz w:val="20"/>
          <w:szCs w:val="20"/>
        </w:rPr>
        <w:t>IFG – inferior frontal gyrus, SMG – supramarginal gyrus, STG – superior temporal gyrus, MTG – middle temporal gyrus, temp.-</w:t>
      </w:r>
      <w:proofErr w:type="spellStart"/>
      <w:r w:rsidR="00852CCA" w:rsidRPr="00852CCA">
        <w:rPr>
          <w:rFonts w:cstheme="minorHAnsi"/>
          <w:sz w:val="20"/>
          <w:szCs w:val="20"/>
        </w:rPr>
        <w:t>occip</w:t>
      </w:r>
      <w:proofErr w:type="spellEnd"/>
      <w:r w:rsidR="00852CCA" w:rsidRPr="00852CCA">
        <w:rPr>
          <w:rFonts w:cstheme="minorHAnsi"/>
          <w:sz w:val="20"/>
          <w:szCs w:val="20"/>
        </w:rPr>
        <w:t>. – temporal-occipital, SFG – superior frontal gyrus, ROIs – regions of interest.</w:t>
      </w:r>
    </w:p>
    <w:p w14:paraId="71F3FB84" w14:textId="74169520" w:rsidR="00BC7498" w:rsidRDefault="00BC7498" w:rsidP="00852CCA">
      <w:pPr>
        <w:jc w:val="both"/>
      </w:pPr>
      <w:r>
        <w:br w:type="page"/>
      </w:r>
    </w:p>
    <w:p w14:paraId="2163D3F4" w14:textId="25FF8F80" w:rsidR="00CE1533" w:rsidRDefault="00CE1533" w:rsidP="00852CCA">
      <w:pPr>
        <w:jc w:val="both"/>
      </w:pPr>
      <w:r>
        <w:rPr>
          <w:noProof/>
        </w:rPr>
        <w:lastRenderedPageBreak/>
        <w:drawing>
          <wp:inline distT="0" distB="0" distL="0" distR="0" wp14:anchorId="5830E250" wp14:editId="5F91084D">
            <wp:extent cx="8229600" cy="4898390"/>
            <wp:effectExtent l="12700" t="12700" r="12700" b="16510"/>
            <wp:docPr id="4" name="Picture 4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different colored bar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9839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8F0ADCD" w14:textId="61F6944B" w:rsidR="006060F9" w:rsidRDefault="006060F9" w:rsidP="00852CCA">
      <w:pPr>
        <w:jc w:val="both"/>
        <w:rPr>
          <w:sz w:val="20"/>
          <w:szCs w:val="20"/>
        </w:rPr>
      </w:pPr>
      <w:r w:rsidRPr="004001BF">
        <w:rPr>
          <w:b/>
          <w:bCs/>
          <w:sz w:val="20"/>
          <w:szCs w:val="20"/>
        </w:rPr>
        <w:t xml:space="preserve">Figure </w:t>
      </w:r>
      <w:r w:rsidR="00BF78AD">
        <w:rPr>
          <w:b/>
          <w:bCs/>
          <w:sz w:val="20"/>
          <w:szCs w:val="20"/>
        </w:rPr>
        <w:t>B</w:t>
      </w:r>
      <w:r>
        <w:rPr>
          <w:b/>
          <w:bCs/>
          <w:sz w:val="20"/>
          <w:szCs w:val="20"/>
        </w:rPr>
        <w:t>2</w:t>
      </w:r>
      <w:r w:rsidRPr="004001BF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Comparison of perfusion in the left and right hemisphere ROIs between the two groups from the VA cohort</w:t>
      </w:r>
      <w:r w:rsidR="00D25F33">
        <w:rPr>
          <w:sz w:val="20"/>
          <w:szCs w:val="20"/>
        </w:rPr>
        <w:t xml:space="preserve"> only</w:t>
      </w:r>
      <w:r>
        <w:rPr>
          <w:sz w:val="20"/>
          <w:szCs w:val="20"/>
        </w:rPr>
        <w:softHyphen/>
        <w:t xml:space="preserve">.  </w:t>
      </w:r>
      <w:r w:rsidRPr="004001BF">
        <w:rPr>
          <w:sz w:val="20"/>
          <w:szCs w:val="20"/>
        </w:rPr>
        <w:t>Red asterisks mark significant differences.</w:t>
      </w:r>
      <w:r>
        <w:rPr>
          <w:sz w:val="20"/>
          <w:szCs w:val="20"/>
        </w:rPr>
        <w:t xml:space="preserve"> </w:t>
      </w:r>
      <w:r w:rsidRPr="003C7748">
        <w:rPr>
          <w:i/>
          <w:iCs/>
          <w:sz w:val="20"/>
          <w:szCs w:val="20"/>
        </w:rPr>
        <w:t>Panel A</w:t>
      </w:r>
      <w:r>
        <w:rPr>
          <w:sz w:val="20"/>
          <w:szCs w:val="20"/>
        </w:rPr>
        <w:t xml:space="preserve"> – </w:t>
      </w:r>
      <w:r w:rsidRPr="004001BF">
        <w:rPr>
          <w:sz w:val="20"/>
          <w:szCs w:val="20"/>
        </w:rPr>
        <w:t xml:space="preserve">Mean </w:t>
      </w:r>
      <w:r>
        <w:rPr>
          <w:sz w:val="20"/>
          <w:szCs w:val="20"/>
        </w:rPr>
        <w:t>adjusted</w:t>
      </w:r>
      <w:r w:rsidRPr="004001BF">
        <w:rPr>
          <w:sz w:val="20"/>
          <w:szCs w:val="20"/>
        </w:rPr>
        <w:t xml:space="preserve"> perfusion for </w:t>
      </w:r>
      <w:r>
        <w:rPr>
          <w:sz w:val="20"/>
          <w:szCs w:val="20"/>
        </w:rPr>
        <w:t xml:space="preserve">the </w:t>
      </w:r>
      <w:r w:rsidRPr="004001BF">
        <w:rPr>
          <w:sz w:val="20"/>
          <w:szCs w:val="20"/>
        </w:rPr>
        <w:t xml:space="preserve">left and right hemisphere ROIs in the aphasia and the control groups. </w:t>
      </w:r>
      <w:r w:rsidRPr="003C7748">
        <w:rPr>
          <w:i/>
          <w:iCs/>
          <w:sz w:val="20"/>
          <w:szCs w:val="20"/>
        </w:rPr>
        <w:t>Panel B</w:t>
      </w:r>
      <w:r>
        <w:rPr>
          <w:sz w:val="20"/>
          <w:szCs w:val="20"/>
        </w:rPr>
        <w:t xml:space="preserve"> – Asymmetry of right-left hemisphere perfusion between the aphasia and the controls groups. </w:t>
      </w:r>
      <w:r w:rsidR="00852CCA" w:rsidRPr="00852CCA">
        <w:rPr>
          <w:rFonts w:cstheme="minorHAnsi"/>
          <w:sz w:val="20"/>
          <w:szCs w:val="20"/>
        </w:rPr>
        <w:t>IFG – inferior frontal gyrus, SMG – supramarginal gyrus, STG – superior temporal gyrus, MTG – middle temporal gyrus, temp.-</w:t>
      </w:r>
      <w:proofErr w:type="spellStart"/>
      <w:r w:rsidR="00852CCA" w:rsidRPr="00852CCA">
        <w:rPr>
          <w:rFonts w:cstheme="minorHAnsi"/>
          <w:sz w:val="20"/>
          <w:szCs w:val="20"/>
        </w:rPr>
        <w:t>occip</w:t>
      </w:r>
      <w:proofErr w:type="spellEnd"/>
      <w:r w:rsidR="00852CCA" w:rsidRPr="00852CCA">
        <w:rPr>
          <w:rFonts w:cstheme="minorHAnsi"/>
          <w:sz w:val="20"/>
          <w:szCs w:val="20"/>
        </w:rPr>
        <w:t>. – temporal-occipital, SFG – superior frontal gyrus, ROIs – regions of interest.</w:t>
      </w:r>
    </w:p>
    <w:p w14:paraId="2526627C" w14:textId="4C9CE778" w:rsidR="00BF78AD" w:rsidRDefault="00BF78AD">
      <w:pPr>
        <w:rPr>
          <w:sz w:val="20"/>
          <w:szCs w:val="20"/>
        </w:rPr>
      </w:pPr>
    </w:p>
    <w:p w14:paraId="3A68CED2" w14:textId="61D31B2A" w:rsidR="00BF78AD" w:rsidRDefault="00BF78A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948DCB4" w14:textId="1C547EA2" w:rsidR="00BF78AD" w:rsidRPr="00A32752" w:rsidRDefault="00BF78AD" w:rsidP="002135DE">
      <w:pPr>
        <w:ind w:right="-180"/>
        <w:rPr>
          <w:i/>
          <w:iCs/>
        </w:rPr>
      </w:pPr>
      <w:r w:rsidRPr="00A32752">
        <w:lastRenderedPageBreak/>
        <w:t xml:space="preserve">Table </w:t>
      </w:r>
      <w:r w:rsidR="009957A9">
        <w:t>B1</w:t>
      </w:r>
      <w:r w:rsidRPr="00A32752">
        <w:t>.</w:t>
      </w:r>
      <w:r>
        <w:t xml:space="preserve"> </w:t>
      </w:r>
      <w:r w:rsidRPr="00A32752">
        <w:rPr>
          <w:i/>
          <w:iCs/>
        </w:rPr>
        <w:t xml:space="preserve">Descriptive statistics (Mean (SD)) of mean adjusted perfusion for left and right hemisphere ROIs in the </w:t>
      </w:r>
      <w:r>
        <w:rPr>
          <w:i/>
          <w:iCs/>
        </w:rPr>
        <w:t>VA and UCB aphasia cohorts separately</w:t>
      </w:r>
      <w:r w:rsidR="00D25F33">
        <w:rPr>
          <w:i/>
          <w:iCs/>
        </w:rPr>
        <w:t>,</w:t>
      </w:r>
      <w:r w:rsidRPr="00A32752">
        <w:rPr>
          <w:i/>
          <w:iCs/>
        </w:rPr>
        <w:t xml:space="preserve"> along with results of between group comparison (</w:t>
      </w:r>
      <w:r>
        <w:rPr>
          <w:i/>
          <w:iCs/>
        </w:rPr>
        <w:t>VA cohort vs. UCB cohort</w:t>
      </w:r>
      <w:r w:rsidRPr="00A32752">
        <w:rPr>
          <w:i/>
          <w:iCs/>
        </w:rPr>
        <w:t xml:space="preserve">). Significant tests (p &lt; .0033) are </w:t>
      </w:r>
      <w:r>
        <w:rPr>
          <w:i/>
          <w:iCs/>
        </w:rPr>
        <w:t xml:space="preserve">in </w:t>
      </w:r>
      <w:r w:rsidRPr="00A32752">
        <w:rPr>
          <w:i/>
          <w:iCs/>
        </w:rPr>
        <w:t>bold.</w:t>
      </w:r>
    </w:p>
    <w:tbl>
      <w:tblPr>
        <w:tblW w:w="1341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990"/>
        <w:gridCol w:w="1080"/>
        <w:gridCol w:w="1080"/>
        <w:gridCol w:w="1350"/>
        <w:gridCol w:w="1170"/>
        <w:gridCol w:w="1170"/>
        <w:gridCol w:w="1260"/>
        <w:gridCol w:w="1080"/>
        <w:gridCol w:w="1170"/>
      </w:tblGrid>
      <w:tr w:rsidR="00BF78AD" w:rsidRPr="005E256F" w14:paraId="19648E28" w14:textId="77777777" w:rsidTr="008D32F0">
        <w:trPr>
          <w:trHeight w:val="32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47992B" w14:textId="77777777" w:rsidR="00BF78AD" w:rsidRPr="0044355A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355A">
              <w:rPr>
                <w:rFonts w:ascii="Calibri" w:eastAsia="Times New Roman" w:hAnsi="Calibri" w:cs="Calibri"/>
                <w:b/>
                <w:bCs/>
                <w:color w:val="000000"/>
              </w:rPr>
              <w:t>ROI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A6B8" w14:textId="77777777" w:rsidR="00020B73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A cohort</w:t>
            </w:r>
            <w:r w:rsidR="00020B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24CBCDCE" w14:textId="738E5FC9" w:rsidR="00BF78AD" w:rsidRPr="005E256F" w:rsidRDefault="00020B73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SD)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DB0652" w14:textId="77777777" w:rsidR="00020B73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UCB cohort</w:t>
            </w:r>
            <w:r w:rsidR="00020B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39A320BE" w14:textId="28A436E7" w:rsidR="00BF78AD" w:rsidRPr="005E256F" w:rsidRDefault="00020B73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A76B1">
              <w:rPr>
                <w:rFonts w:ascii="Calibri" w:eastAsia="Times New Roman" w:hAnsi="Calibri" w:cs="Calibri"/>
                <w:b/>
                <w:bCs/>
                <w:color w:val="000000"/>
              </w:rPr>
              <w:t>(SD))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22BE8BF" w14:textId="76606FF0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eft hemisphere comparisons</w:t>
            </w:r>
            <w:r w:rsidR="0092327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etween cohort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98CCB6B" w14:textId="141F7AFC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ight hemisphere comparisons</w:t>
            </w:r>
            <w:r w:rsidR="0092327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etween cohorts</w:t>
            </w:r>
          </w:p>
        </w:tc>
      </w:tr>
      <w:tr w:rsidR="00BF78AD" w:rsidRPr="005E256F" w14:paraId="4FBC88C3" w14:textId="77777777" w:rsidTr="008D32F0">
        <w:trPr>
          <w:trHeight w:val="32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41AE568B" w14:textId="77777777" w:rsidR="00BF78AD" w:rsidRPr="005E256F" w:rsidRDefault="00BF78AD" w:rsidP="003630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ED4F" w14:textId="77777777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LH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CF3B" w14:textId="77777777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R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FAFA" w14:textId="77777777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LH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5B91BEB" w14:textId="77777777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256F">
              <w:rPr>
                <w:rFonts w:ascii="Calibri" w:eastAsia="Times New Roman" w:hAnsi="Calibri" w:cs="Calibri"/>
                <w:b/>
                <w:bCs/>
                <w:color w:val="000000"/>
              </w:rPr>
              <w:t>RH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7970CAB4" w14:textId="77777777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71D4E67" w14:textId="77777777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3A55BEBA" w14:textId="77777777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0682C269" w14:textId="77777777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168EBA4" w14:textId="77777777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124E6F2" w14:textId="77777777" w:rsidR="00BF78AD" w:rsidRPr="005E256F" w:rsidRDefault="00BF78AD" w:rsidP="003630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0A76B1" w:rsidRPr="005E256F" w14:paraId="14ABDE0C" w14:textId="77777777" w:rsidTr="008D32F0">
        <w:trPr>
          <w:trHeight w:val="320"/>
        </w:trPr>
        <w:tc>
          <w:tcPr>
            <w:tcW w:w="19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D7792F" w14:textId="351EA759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IFG triangular</w:t>
            </w:r>
            <w:r w:rsidR="009B25C8">
              <w:rPr>
                <w:rFonts w:ascii="Calibri" w:eastAsia="Times New Roman" w:hAnsi="Calibri" w:cs="Calibri"/>
                <w:color w:val="000000"/>
              </w:rPr>
              <w:t>is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0B977" w14:textId="211034D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5 (0.37)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80FAD" w14:textId="05C9130D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2 (0.35)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E4D04" w14:textId="48EBF1E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2 (0.21)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8CD853E" w14:textId="4394ABD7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gramStart"/>
            <w:r w:rsidRPr="000A76B1">
              <w:rPr>
                <w:rFonts w:cstheme="minorHAnsi"/>
                <w:color w:val="000000"/>
                <w:sz w:val="22"/>
                <w:szCs w:val="22"/>
              </w:rPr>
              <w:t xml:space="preserve">1.23 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0A76B1">
              <w:rPr>
                <w:rFonts w:cstheme="minorHAnsi"/>
                <w:color w:val="000000"/>
                <w:sz w:val="22"/>
                <w:szCs w:val="22"/>
              </w:rPr>
              <w:t>(</w:t>
            </w:r>
            <w:proofErr w:type="gramEnd"/>
            <w:r w:rsidRPr="000A76B1">
              <w:rPr>
                <w:rFonts w:cstheme="minorHAnsi"/>
                <w:color w:val="000000"/>
                <w:sz w:val="22"/>
                <w:szCs w:val="22"/>
              </w:rPr>
              <w:t>0.2)</w:t>
            </w: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D7FDB" w14:textId="2B734EA4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EB059" w14:textId="019CAEF7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EE04495" w14:textId="72F0F4D9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0044826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40AE1" w14:textId="08C722DE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2323B" w14:textId="5A91441C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222.00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DC8C4" w14:textId="11EEDF7C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6315952</w:t>
            </w:r>
          </w:p>
        </w:tc>
      </w:tr>
      <w:tr w:rsidR="000A76B1" w:rsidRPr="005E256F" w14:paraId="03B534A1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7239D8" w14:textId="77777777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IFG opercularis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1D1E2" w14:textId="0DEC8A8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6 (0.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DB0B5" w14:textId="468A33DB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38 (0.3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0CEEB" w14:textId="4485031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05 (0.2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A3EEBEF" w14:textId="3DD42F7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34 (0.24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DF79B" w14:textId="67B828DF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0CF99" w14:textId="1F04E667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F68F5B4" w14:textId="1A07CCC5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0842358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BB0E" w14:textId="14004E73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2D88F" w14:textId="6ACE404E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AC2F0" w14:textId="0585E8D3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6351534</w:t>
            </w:r>
          </w:p>
        </w:tc>
      </w:tr>
      <w:tr w:rsidR="000A76B1" w:rsidRPr="005E256F" w14:paraId="23F72E06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B0A3E2" w14:textId="150E35BC" w:rsidR="000A76B1" w:rsidRPr="005E256F" w:rsidRDefault="008D32F0" w:rsidP="00020B7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G</w:t>
            </w:r>
            <w:r w:rsidR="000A76B1" w:rsidRPr="005E256F">
              <w:rPr>
                <w:rFonts w:ascii="Calibri" w:eastAsia="Times New Roman" w:hAnsi="Calibri" w:cs="Calibri"/>
                <w:color w:val="000000"/>
              </w:rPr>
              <w:t xml:space="preserve"> an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BF30F" w14:textId="3EF42CDA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69 (0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87E1C" w14:textId="38698E4C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95 (0.2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AD515" w14:textId="102EE013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8 (0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59D6976" w14:textId="399130F2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gramStart"/>
            <w:r w:rsidRPr="000A76B1">
              <w:rPr>
                <w:rFonts w:cstheme="minorHAnsi"/>
                <w:color w:val="000000"/>
                <w:sz w:val="22"/>
                <w:szCs w:val="22"/>
              </w:rPr>
              <w:t xml:space="preserve">1.14 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0A76B1">
              <w:rPr>
                <w:rFonts w:cstheme="minorHAnsi"/>
                <w:color w:val="000000"/>
                <w:sz w:val="22"/>
                <w:szCs w:val="22"/>
              </w:rPr>
              <w:t>(</w:t>
            </w:r>
            <w:proofErr w:type="gramEnd"/>
            <w:r w:rsidRPr="000A76B1">
              <w:rPr>
                <w:rFonts w:cstheme="minorHAnsi"/>
                <w:color w:val="000000"/>
                <w:sz w:val="22"/>
                <w:szCs w:val="22"/>
              </w:rPr>
              <w:t>0.3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39DC0" w14:textId="25A4610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785FA" w14:textId="2E2A238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23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44B7647" w14:textId="21A0D1EC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0393527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54CF2" w14:textId="7D419D1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5C0DF" w14:textId="5935B07C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50680" w14:textId="7BC0798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0288964</w:t>
            </w:r>
          </w:p>
        </w:tc>
      </w:tr>
      <w:tr w:rsidR="000A76B1" w:rsidRPr="005E256F" w14:paraId="42853DEB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AD67A2" w14:textId="61528A4C" w:rsidR="000A76B1" w:rsidRPr="005E256F" w:rsidRDefault="008D32F0" w:rsidP="00020B7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G</w:t>
            </w:r>
            <w:r w:rsidR="000A76B1" w:rsidRPr="005E256F">
              <w:rPr>
                <w:rFonts w:ascii="Calibri" w:eastAsia="Times New Roman" w:hAnsi="Calibri" w:cs="Calibri"/>
                <w:color w:val="000000"/>
              </w:rPr>
              <w:t xml:space="preserve"> pos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D8853" w14:textId="4484D10D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1 (0.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37CCB" w14:textId="3654B897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4 (0.2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74AC5" w14:textId="2F580FAB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92 (0.2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6EC24EE" w14:textId="605DEC0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5 (0.22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1B599" w14:textId="336D9811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08114" w14:textId="0E6FA297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F54B594" w14:textId="6BBD293C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1273909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6DC62" w14:textId="22044E19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191EA" w14:textId="1A34E555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790A7" w14:textId="7A4EB5F5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603583</w:t>
            </w:r>
          </w:p>
        </w:tc>
      </w:tr>
      <w:tr w:rsidR="000A76B1" w:rsidRPr="005E256F" w14:paraId="2478EA6C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A545C1" w14:textId="77777777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Angular gyrus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1A760" w14:textId="6B3A3CAA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6 (0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ED270" w14:textId="34362E5C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6 (0.2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BCDE2" w14:textId="0E35EC98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94 (0.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C261D9C" w14:textId="45C2415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2 (0.21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AC097" w14:textId="08498E33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B2F4D" w14:textId="08E0FD38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53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8E2A3FE" w14:textId="3A5EF3C8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1995130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A2D67" w14:textId="38A76E2B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C9200" w14:textId="0A3A2C55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9CBB5" w14:textId="74C38202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6414121</w:t>
            </w:r>
          </w:p>
        </w:tc>
      </w:tr>
      <w:tr w:rsidR="000A76B1" w:rsidRPr="005E256F" w14:paraId="797F0991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C5FAE3" w14:textId="77777777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Temporal Pole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6C582" w14:textId="00F400F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gramStart"/>
            <w:r w:rsidRPr="000A76B1">
              <w:rPr>
                <w:rFonts w:cstheme="minorHAnsi"/>
                <w:color w:val="000000"/>
                <w:sz w:val="22"/>
                <w:szCs w:val="22"/>
              </w:rPr>
              <w:t>0.9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0A76B1">
              <w:rPr>
                <w:rFonts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0A76B1">
              <w:rPr>
                <w:rFonts w:cstheme="minorHAnsi"/>
                <w:color w:val="000000"/>
                <w:sz w:val="22"/>
                <w:szCs w:val="22"/>
              </w:rPr>
              <w:t>0.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3ED69" w14:textId="35FDCD77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6 (0.3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79F2C" w14:textId="71F79ED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gramStart"/>
            <w:r w:rsidRPr="000A76B1">
              <w:rPr>
                <w:rFonts w:cstheme="minorHAnsi"/>
                <w:color w:val="000000"/>
                <w:sz w:val="22"/>
                <w:szCs w:val="22"/>
              </w:rPr>
              <w:t>0.84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0A76B1">
              <w:rPr>
                <w:rFonts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0A76B1">
              <w:rPr>
                <w:rFonts w:cstheme="minorHAnsi"/>
                <w:color w:val="000000"/>
                <w:sz w:val="22"/>
                <w:szCs w:val="22"/>
              </w:rPr>
              <w:t>0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9A24681" w14:textId="718FA51A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97 (0.27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7B5CE" w14:textId="10D942C9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66BBD" w14:textId="79E3CC6B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208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7E00B94" w14:textId="332615F0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9071525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8DF0C" w14:textId="0B5F6B5C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17E45" w14:textId="66A659CC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5C54D" w14:textId="16CFDBDA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0547877</w:t>
            </w:r>
          </w:p>
        </w:tc>
      </w:tr>
      <w:tr w:rsidR="000A76B1" w:rsidRPr="005E256F" w14:paraId="44670F5E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9EEB47" w14:textId="77777777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STG an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4AFFB" w14:textId="64C01988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7 (0.5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FD19A" w14:textId="38A0654D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52 (0.3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8DB3B" w14:textId="2EBDD9D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07 (0.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9EF6D6A" w14:textId="445C0A9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7 (0.32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57139" w14:textId="2CC701C0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558E6" w14:textId="699AEDE7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E002414" w14:textId="77A597D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5070466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4F9C4" w14:textId="3F31ED8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ECE44" w14:textId="7971F169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BB621" w14:textId="23475124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0051623</w:t>
            </w:r>
          </w:p>
        </w:tc>
      </w:tr>
      <w:tr w:rsidR="000A76B1" w:rsidRPr="005E256F" w14:paraId="51C16FCA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C5665C" w14:textId="77777777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an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4AFC2" w14:textId="2BD4E0EA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gramStart"/>
            <w:r w:rsidRPr="000A76B1">
              <w:rPr>
                <w:rFonts w:cstheme="minorHAnsi"/>
                <w:color w:val="000000"/>
                <w:sz w:val="22"/>
                <w:szCs w:val="22"/>
              </w:rPr>
              <w:t>0.83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0A76B1">
              <w:rPr>
                <w:rFonts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0A76B1">
              <w:rPr>
                <w:rFonts w:cstheme="minorHAnsi"/>
                <w:color w:val="000000"/>
                <w:sz w:val="22"/>
                <w:szCs w:val="22"/>
              </w:rPr>
              <w:t>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7AB9A" w14:textId="4C3D4C9D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94 (0.3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EEBD1" w14:textId="1A0E2C4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97 (0.4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CB98599" w14:textId="2CC46958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8 (0.35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FBCC" w14:textId="3991BAE2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6AA50" w14:textId="26BB428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6307370" w14:textId="78F3E10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3150312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96841" w14:textId="02009FA2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153EB" w14:textId="6CF8BD40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D0ABA" w14:textId="1D813152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5968550</w:t>
            </w:r>
          </w:p>
        </w:tc>
      </w:tr>
      <w:tr w:rsidR="000A76B1" w:rsidRPr="005E256F" w14:paraId="34D49E02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EA79A5" w14:textId="77777777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STG posterior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95994" w14:textId="66B10DF5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22 (0.4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E43CE" w14:textId="31715190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56 (0.2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C02CA" w14:textId="060A237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01 (0.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383C7C3" w14:textId="4E00806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28 (0.25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36F83" w14:textId="60B9F162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9CF1C" w14:textId="586E19A9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EFB0278" w14:textId="12DB592A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1372610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A9042" w14:textId="004DE4F2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D13F5" w14:textId="4754B656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391FF" w14:textId="17E3D158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23489</w:t>
            </w:r>
          </w:p>
        </w:tc>
      </w:tr>
      <w:tr w:rsidR="000A76B1" w:rsidRPr="005E256F" w14:paraId="0E7437AE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BE794F" w14:textId="77777777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posterior 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0A996" w14:textId="6352C7D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99 (0.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6A9D3" w14:textId="79C89A34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31 (0.2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DBE52" w14:textId="044AAAEA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04 (0.4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C9B323E" w14:textId="3F8B8F07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2 (0.27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36849" w14:textId="6AD06C8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4AAC8" w14:textId="58E044D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4B8BAEF" w14:textId="2EBCF4B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7138649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83B77" w14:textId="19E2E58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E197F" w14:textId="308B32B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5121A" w14:textId="67269BA8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0330103</w:t>
            </w:r>
          </w:p>
        </w:tc>
      </w:tr>
      <w:tr w:rsidR="000A76B1" w:rsidRPr="005E256F" w14:paraId="3DE56649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88C596" w14:textId="1B6BB1D6" w:rsidR="000A76B1" w:rsidRPr="005E256F" w:rsidRDefault="000A76B1" w:rsidP="008D32F0">
            <w:pPr>
              <w:ind w:right="-23"/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 xml:space="preserve">MTG </w:t>
            </w:r>
            <w:r w:rsidR="008D32F0" w:rsidRPr="005E256F">
              <w:rPr>
                <w:rFonts w:ascii="Calibri" w:eastAsia="Times New Roman" w:hAnsi="Calibri" w:cs="Calibri"/>
                <w:color w:val="000000"/>
              </w:rPr>
              <w:t>temp</w:t>
            </w:r>
            <w:r w:rsidR="008D32F0">
              <w:rPr>
                <w:rFonts w:ascii="Calibri" w:eastAsia="Times New Roman" w:hAnsi="Calibri" w:cs="Calibri"/>
                <w:color w:val="000000"/>
              </w:rPr>
              <w:t>.-</w:t>
            </w:r>
            <w:proofErr w:type="spellStart"/>
            <w:r w:rsidR="008D32F0" w:rsidRPr="005E256F">
              <w:rPr>
                <w:rFonts w:ascii="Calibri" w:eastAsia="Times New Roman" w:hAnsi="Calibri" w:cs="Calibri"/>
                <w:color w:val="000000"/>
              </w:rPr>
              <w:t>occip</w:t>
            </w:r>
            <w:proofErr w:type="spellEnd"/>
            <w:r w:rsidR="008D32F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0C7E2" w14:textId="1FD0B1B5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5 (0.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11260" w14:textId="243E2720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43 (0.2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ACE95" w14:textId="67FAC5F9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01 (0.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793FE94" w14:textId="1A89D7C5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29 (0.26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A1C14" w14:textId="5D93C32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3FA77" w14:textId="08B27335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71C80D9" w14:textId="40FA6908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2448198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7C199" w14:textId="4F2E66CE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AF055" w14:textId="422AC075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2E058" w14:textId="7D261740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1213757</w:t>
            </w:r>
          </w:p>
        </w:tc>
      </w:tr>
      <w:tr w:rsidR="000A76B1" w:rsidRPr="005E256F" w14:paraId="7188F4BA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91E1F4" w14:textId="77777777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Frontal Pole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6028B" w14:textId="7F6FBD34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62 (0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C4B1E" w14:textId="7CBA7823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4 (0.1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A6F5A" w14:textId="4E536FD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gramStart"/>
            <w:r w:rsidRPr="000A76B1">
              <w:rPr>
                <w:rFonts w:cstheme="minorHAnsi"/>
                <w:color w:val="000000"/>
                <w:sz w:val="22"/>
                <w:szCs w:val="22"/>
              </w:rPr>
              <w:t>0.8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0A76B1">
              <w:rPr>
                <w:rFonts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0A76B1">
              <w:rPr>
                <w:rFonts w:cstheme="minorHAnsi"/>
                <w:color w:val="000000"/>
                <w:sz w:val="22"/>
                <w:szCs w:val="22"/>
              </w:rPr>
              <w:t>0.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35EA50A" w14:textId="4578E5FF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7 (0.13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E4633" w14:textId="419A4DA2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7FD01" w14:textId="57A126F4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3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D81C72F" w14:textId="5C603615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4976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33C48" w14:textId="3956EEC8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C4DFB" w14:textId="5713444C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85606" w14:textId="1930090E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6084447</w:t>
            </w:r>
          </w:p>
        </w:tc>
      </w:tr>
      <w:tr w:rsidR="000A76B1" w:rsidRPr="005E256F" w14:paraId="5F3FB6BD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216787" w14:textId="77777777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SFG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D6582" w14:textId="189FC77C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2 (0.2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C004D" w14:textId="44B4A1C2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94 (0.2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435CE" w14:textId="47C792B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gramStart"/>
            <w:r w:rsidRPr="000A76B1">
              <w:rPr>
                <w:rFonts w:cstheme="minorHAnsi"/>
                <w:color w:val="000000"/>
                <w:sz w:val="22"/>
                <w:szCs w:val="22"/>
              </w:rPr>
              <w:t>0.9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0A76B1">
              <w:rPr>
                <w:rFonts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0A76B1">
              <w:rPr>
                <w:rFonts w:cstheme="minorHAnsi"/>
                <w:color w:val="000000"/>
                <w:sz w:val="22"/>
                <w:szCs w:val="22"/>
              </w:rPr>
              <w:t>0.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53103A3" w14:textId="120F8597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gramStart"/>
            <w:r w:rsidRPr="000A76B1">
              <w:rPr>
                <w:rFonts w:cstheme="minorHAnsi"/>
                <w:color w:val="000000"/>
                <w:sz w:val="22"/>
                <w:szCs w:val="22"/>
              </w:rPr>
              <w:t xml:space="preserve">0.93 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0A76B1">
              <w:rPr>
                <w:rFonts w:cstheme="minorHAnsi"/>
                <w:color w:val="000000"/>
                <w:sz w:val="22"/>
                <w:szCs w:val="22"/>
              </w:rPr>
              <w:t>(</w:t>
            </w:r>
            <w:proofErr w:type="gramEnd"/>
            <w:r w:rsidRPr="000A76B1">
              <w:rPr>
                <w:rFonts w:cstheme="minorHAnsi"/>
                <w:color w:val="000000"/>
                <w:sz w:val="22"/>
                <w:szCs w:val="22"/>
              </w:rPr>
              <w:t>0.2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58251" w14:textId="290B77F3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5523C" w14:textId="38056797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F70CEE4" w14:textId="4263DC2E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2179865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DEDDA" w14:textId="62D811B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A82C4" w14:textId="162C52BB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74004" w14:textId="3D6E7AB8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355954</w:t>
            </w:r>
          </w:p>
        </w:tc>
      </w:tr>
      <w:tr w:rsidR="000A76B1" w:rsidRPr="005E256F" w14:paraId="3A22CC6A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5266F9" w14:textId="77777777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53107" w14:textId="60AE74C7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74 (0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6B9D4" w14:textId="1FC2E650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02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3BD27" w14:textId="25DD7AD0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05 (0.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03C516B" w14:textId="3CBD4D5D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.15 (0.24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C3DF4" w14:textId="5BB7C784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18971" w14:textId="346DFE54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5.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2F278AF" w14:textId="7AC29B27" w:rsidR="000A76B1" w:rsidRPr="000A76B1" w:rsidRDefault="000A76B1" w:rsidP="00020B7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00008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CBA1A" w14:textId="5266B3D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C39D6" w14:textId="490D4400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377AC" w14:textId="1CF67D22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0712577</w:t>
            </w:r>
          </w:p>
        </w:tc>
      </w:tr>
      <w:tr w:rsidR="000A76B1" w:rsidRPr="005E256F" w14:paraId="11A200B5" w14:textId="77777777" w:rsidTr="008D32F0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08E190" w14:textId="77777777" w:rsidR="000A76B1" w:rsidRPr="005E256F" w:rsidRDefault="000A76B1" w:rsidP="00020B73">
            <w:pPr>
              <w:rPr>
                <w:rFonts w:ascii="Calibri" w:eastAsia="Times New Roman" w:hAnsi="Calibri" w:cs="Calibri"/>
                <w:color w:val="000000"/>
              </w:rPr>
            </w:pPr>
            <w:r w:rsidRPr="005E256F">
              <w:rPr>
                <w:rFonts w:ascii="Calibri" w:eastAsia="Times New Roman" w:hAnsi="Calibri" w:cs="Calibri"/>
                <w:color w:val="000000"/>
              </w:rPr>
              <w:t>Occipital Pole</w:t>
            </w:r>
          </w:p>
        </w:tc>
        <w:tc>
          <w:tcPr>
            <w:tcW w:w="10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23019" w14:textId="20C52FCD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gramStart"/>
            <w:r w:rsidRPr="000A76B1">
              <w:rPr>
                <w:rFonts w:cstheme="minorHAnsi"/>
                <w:color w:val="000000"/>
                <w:sz w:val="22"/>
                <w:szCs w:val="22"/>
              </w:rPr>
              <w:t>0.81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0A76B1">
              <w:rPr>
                <w:rFonts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0A76B1">
              <w:rPr>
                <w:rFonts w:cstheme="minorHAnsi"/>
                <w:color w:val="000000"/>
                <w:sz w:val="22"/>
                <w:szCs w:val="22"/>
              </w:rPr>
              <w:t>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C004F" w14:textId="0E3B8135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98 (0.1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48647" w14:textId="454DAD6B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87 (0.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98038BF" w14:textId="7884A4E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gramStart"/>
            <w:r w:rsidRPr="000A76B1">
              <w:rPr>
                <w:rFonts w:cstheme="minorHAnsi"/>
                <w:color w:val="000000"/>
                <w:sz w:val="22"/>
                <w:szCs w:val="22"/>
              </w:rPr>
              <w:t xml:space="preserve">1.02 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0A76B1">
              <w:rPr>
                <w:rFonts w:cstheme="minorHAnsi"/>
                <w:color w:val="000000"/>
                <w:sz w:val="22"/>
                <w:szCs w:val="22"/>
              </w:rPr>
              <w:t>(</w:t>
            </w:r>
            <w:proofErr w:type="gramEnd"/>
            <w:r w:rsidRPr="000A76B1">
              <w:rPr>
                <w:rFonts w:cstheme="minorHAnsi"/>
                <w:color w:val="000000"/>
                <w:sz w:val="22"/>
                <w:szCs w:val="22"/>
              </w:rPr>
              <w:t>0.3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DC0E4" w14:textId="7063C31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Wilcox-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DCBF0" w14:textId="3E4009A5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174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7757940" w14:textId="39BED31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4601119</w:t>
            </w: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95589" w14:textId="372B3F9E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Welch-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30E9B" w14:textId="11346811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44619" w14:textId="22891B96" w:rsidR="000A76B1" w:rsidRPr="000A76B1" w:rsidRDefault="000A76B1" w:rsidP="00020B7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A76B1">
              <w:rPr>
                <w:rFonts w:cstheme="minorHAnsi"/>
                <w:color w:val="000000"/>
                <w:sz w:val="22"/>
                <w:szCs w:val="22"/>
              </w:rPr>
              <w:t>0.6172434</w:t>
            </w:r>
          </w:p>
        </w:tc>
      </w:tr>
    </w:tbl>
    <w:p w14:paraId="727957C4" w14:textId="3CE22142" w:rsidR="00C0670C" w:rsidRDefault="00C0670C" w:rsidP="00D25F33"/>
    <w:sectPr w:rsidR="00C0670C" w:rsidSect="007724F3">
      <w:footerReference w:type="even" r:id="rId8"/>
      <w:footerReference w:type="default" r:id="rId9"/>
      <w:pgSz w:w="15840" w:h="12240" w:orient="landscape"/>
      <w:pgMar w:top="792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F7EF5" w14:textId="77777777" w:rsidR="00A26244" w:rsidRDefault="00A26244" w:rsidP="007602C7">
      <w:r>
        <w:separator/>
      </w:r>
    </w:p>
  </w:endnote>
  <w:endnote w:type="continuationSeparator" w:id="0">
    <w:p w14:paraId="352FCC93" w14:textId="77777777" w:rsidR="00A26244" w:rsidRDefault="00A26244" w:rsidP="00760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73948093"/>
      <w:docPartObj>
        <w:docPartGallery w:val="Page Numbers (Bottom of Page)"/>
        <w:docPartUnique/>
      </w:docPartObj>
    </w:sdtPr>
    <w:sdtContent>
      <w:p w14:paraId="128A77F5" w14:textId="675503D5" w:rsidR="007602C7" w:rsidRDefault="007602C7" w:rsidP="00C71E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BB3919" w14:textId="77777777" w:rsidR="007602C7" w:rsidRDefault="007602C7" w:rsidP="007602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9752092"/>
      <w:docPartObj>
        <w:docPartGallery w:val="Page Numbers (Bottom of Page)"/>
        <w:docPartUnique/>
      </w:docPartObj>
    </w:sdtPr>
    <w:sdtContent>
      <w:p w14:paraId="14CF2062" w14:textId="598EEA77" w:rsidR="007602C7" w:rsidRDefault="007602C7" w:rsidP="00C71E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CD1C9A" w14:textId="77777777" w:rsidR="007602C7" w:rsidRDefault="007602C7" w:rsidP="007602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D9A5F" w14:textId="77777777" w:rsidR="00A26244" w:rsidRDefault="00A26244" w:rsidP="007602C7">
      <w:r>
        <w:separator/>
      </w:r>
    </w:p>
  </w:footnote>
  <w:footnote w:type="continuationSeparator" w:id="0">
    <w:p w14:paraId="355997AD" w14:textId="77777777" w:rsidR="00A26244" w:rsidRDefault="00A26244" w:rsidP="00760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6F"/>
    <w:rsid w:val="00020B73"/>
    <w:rsid w:val="00063CDC"/>
    <w:rsid w:val="000A76B1"/>
    <w:rsid w:val="000C313D"/>
    <w:rsid w:val="00114E5F"/>
    <w:rsid w:val="00123160"/>
    <w:rsid w:val="00194EDC"/>
    <w:rsid w:val="001A5E60"/>
    <w:rsid w:val="001C5279"/>
    <w:rsid w:val="002078CF"/>
    <w:rsid w:val="002135DE"/>
    <w:rsid w:val="0024602F"/>
    <w:rsid w:val="00262CAD"/>
    <w:rsid w:val="002A78DF"/>
    <w:rsid w:val="002C5C10"/>
    <w:rsid w:val="00341430"/>
    <w:rsid w:val="00344936"/>
    <w:rsid w:val="00357305"/>
    <w:rsid w:val="003C6BBA"/>
    <w:rsid w:val="003E2300"/>
    <w:rsid w:val="003F2CF3"/>
    <w:rsid w:val="004173C6"/>
    <w:rsid w:val="004259AD"/>
    <w:rsid w:val="0044355A"/>
    <w:rsid w:val="004568D2"/>
    <w:rsid w:val="00463E3C"/>
    <w:rsid w:val="004645D7"/>
    <w:rsid w:val="004B2FDE"/>
    <w:rsid w:val="004C6D9D"/>
    <w:rsid w:val="004D02E1"/>
    <w:rsid w:val="004F00FA"/>
    <w:rsid w:val="004F3808"/>
    <w:rsid w:val="005E256F"/>
    <w:rsid w:val="006038C2"/>
    <w:rsid w:val="006060F9"/>
    <w:rsid w:val="00620EEF"/>
    <w:rsid w:val="00737204"/>
    <w:rsid w:val="00752D9A"/>
    <w:rsid w:val="007602C7"/>
    <w:rsid w:val="007635DA"/>
    <w:rsid w:val="007724F3"/>
    <w:rsid w:val="0078414E"/>
    <w:rsid w:val="007D0AD0"/>
    <w:rsid w:val="007E0702"/>
    <w:rsid w:val="00833F0A"/>
    <w:rsid w:val="00852CCA"/>
    <w:rsid w:val="008D32F0"/>
    <w:rsid w:val="009108C9"/>
    <w:rsid w:val="0092327D"/>
    <w:rsid w:val="009262FE"/>
    <w:rsid w:val="009506FA"/>
    <w:rsid w:val="009957A9"/>
    <w:rsid w:val="009B25C8"/>
    <w:rsid w:val="00A01908"/>
    <w:rsid w:val="00A26244"/>
    <w:rsid w:val="00A32752"/>
    <w:rsid w:val="00A87886"/>
    <w:rsid w:val="00AB1C68"/>
    <w:rsid w:val="00AB2D82"/>
    <w:rsid w:val="00AF04FC"/>
    <w:rsid w:val="00B077CC"/>
    <w:rsid w:val="00BB4466"/>
    <w:rsid w:val="00BC7498"/>
    <w:rsid w:val="00BF78AD"/>
    <w:rsid w:val="00C0670C"/>
    <w:rsid w:val="00C4179D"/>
    <w:rsid w:val="00C514AD"/>
    <w:rsid w:val="00C5746C"/>
    <w:rsid w:val="00CC6B5B"/>
    <w:rsid w:val="00CD5143"/>
    <w:rsid w:val="00CD6B25"/>
    <w:rsid w:val="00CE1533"/>
    <w:rsid w:val="00CF16AB"/>
    <w:rsid w:val="00D25F33"/>
    <w:rsid w:val="00D60945"/>
    <w:rsid w:val="00D95914"/>
    <w:rsid w:val="00DA235A"/>
    <w:rsid w:val="00DE13E5"/>
    <w:rsid w:val="00DF679D"/>
    <w:rsid w:val="00E20E92"/>
    <w:rsid w:val="00E601FE"/>
    <w:rsid w:val="00E72288"/>
    <w:rsid w:val="00F1388B"/>
    <w:rsid w:val="00FD5876"/>
    <w:rsid w:val="00FE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E3353"/>
  <w14:defaultImageDpi w14:val="32767"/>
  <w15:chartTrackingRefBased/>
  <w15:docId w15:val="{C2B796AB-7EEA-FE48-AF8A-081AF992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0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9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94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02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2C7"/>
  </w:style>
  <w:style w:type="character" w:styleId="PageNumber">
    <w:name w:val="page number"/>
    <w:basedOn w:val="DefaultParagraphFont"/>
    <w:uiPriority w:val="99"/>
    <w:semiHidden/>
    <w:unhideWhenUsed/>
    <w:rsid w:val="007602C7"/>
  </w:style>
  <w:style w:type="paragraph" w:styleId="Revision">
    <w:name w:val="Revision"/>
    <w:hidden/>
    <w:uiPriority w:val="99"/>
    <w:semiHidden/>
    <w:rsid w:val="00D25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20</Words>
  <Characters>1323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vanova</dc:creator>
  <cp:keywords/>
  <dc:description/>
  <cp:lastModifiedBy>JP</cp:lastModifiedBy>
  <cp:revision>2</cp:revision>
  <dcterms:created xsi:type="dcterms:W3CDTF">2023-09-26T09:53:00Z</dcterms:created>
  <dcterms:modified xsi:type="dcterms:W3CDTF">2023-09-26T09:53:00Z</dcterms:modified>
</cp:coreProperties>
</file>